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9AB5A" w14:textId="77777777" w:rsidR="00010B97" w:rsidRDefault="00010B97" w:rsidP="00010B97">
      <w:pPr>
        <w:spacing w:line="360" w:lineRule="auto"/>
        <w:rPr>
          <w:lang w:val="en-GB"/>
        </w:rPr>
      </w:pPr>
      <w:r w:rsidRPr="00F23337">
        <w:rPr>
          <w:b/>
          <w:bCs/>
          <w:lang w:val="en-GB"/>
        </w:rPr>
        <w:t>Supplementary file 4.</w:t>
      </w:r>
      <w:r w:rsidRPr="00652203">
        <w:rPr>
          <w:lang w:val="en-GB"/>
        </w:rPr>
        <w:t xml:space="preserve"> Study</w:t>
      </w:r>
      <w:r>
        <w:rPr>
          <w:lang w:val="en-GB"/>
        </w:rPr>
        <w:t xml:space="preserve"> of the inter-observer reproducibility of CIBDAI, CCECAI and isolated variables for the phase 2. Data are provided with a 95% confidence interval. LOA: limit of agreement. </w:t>
      </w:r>
    </w:p>
    <w:tbl>
      <w:tblPr>
        <w:tblW w:w="10105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1980"/>
        <w:gridCol w:w="1910"/>
        <w:gridCol w:w="1080"/>
        <w:gridCol w:w="1530"/>
        <w:gridCol w:w="1530"/>
        <w:gridCol w:w="1080"/>
      </w:tblGrid>
      <w:tr w:rsidR="00E31EDA" w:rsidRPr="000F1C7B" w14:paraId="089523C2" w14:textId="77777777" w:rsidTr="00F64CCD">
        <w:trPr>
          <w:trHeight w:val="468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CEF5337" w14:textId="77777777" w:rsidR="000F1C7B" w:rsidRPr="000F1C7B" w:rsidRDefault="000F1C7B" w:rsidP="000F1C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F1C7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cor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5855AC" w14:textId="77777777" w:rsidR="000F1C7B" w:rsidRPr="000F1C7B" w:rsidRDefault="000F1C7B" w:rsidP="000F1C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F1C7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Observer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BDB8884" w14:textId="77777777" w:rsidR="000F1C7B" w:rsidRPr="000F1C7B" w:rsidRDefault="000F1C7B" w:rsidP="000F1C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F1C7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Lin's concordance coefficie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111268" w14:textId="77777777" w:rsidR="000F1C7B" w:rsidRPr="000F1C7B" w:rsidRDefault="000F1C7B" w:rsidP="000F1C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F1C7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Bia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FC138B" w14:textId="77777777" w:rsidR="000F1C7B" w:rsidRPr="000F1C7B" w:rsidRDefault="000F1C7B" w:rsidP="000F1C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F1C7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Lower 95% LO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686ADC3" w14:textId="77777777" w:rsidR="000F1C7B" w:rsidRPr="000F1C7B" w:rsidRDefault="000F1C7B" w:rsidP="000F1C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F1C7B">
              <w:rPr>
                <w:b/>
                <w:bCs/>
                <w:color w:val="000000"/>
                <w:sz w:val="18"/>
                <w:szCs w:val="18"/>
              </w:rPr>
              <w:t>Upper</w:t>
            </w:r>
            <w:proofErr w:type="spellEnd"/>
            <w:r w:rsidRPr="000F1C7B">
              <w:rPr>
                <w:b/>
                <w:bCs/>
                <w:color w:val="000000"/>
                <w:sz w:val="18"/>
                <w:szCs w:val="18"/>
              </w:rPr>
              <w:t xml:space="preserve"> 95% LO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4EBC0" w14:textId="77777777" w:rsidR="000F1C7B" w:rsidRPr="000F1C7B" w:rsidRDefault="000F1C7B" w:rsidP="000F1C7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F1C7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Agreement</w:t>
            </w:r>
          </w:p>
        </w:tc>
      </w:tr>
      <w:tr w:rsidR="00E31EDA" w:rsidRPr="000F1C7B" w14:paraId="0A0A851E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5C89786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CIBDAI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DC163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64C911F" w14:textId="77777777" w:rsidR="000F1C7B" w:rsidRPr="00C16EE4" w:rsidRDefault="00C16EE4" w:rsidP="000F1C7B">
            <w:pPr>
              <w:jc w:val="center"/>
              <w:rPr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C16EE4">
              <w:rPr>
                <w:bCs/>
                <w:color w:val="000000" w:themeColor="text1"/>
                <w:sz w:val="18"/>
                <w:szCs w:val="18"/>
              </w:rPr>
              <w:t>0.88 [0.81; 0.9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683000" w14:textId="77777777" w:rsidR="000F1C7B" w:rsidRPr="00C16EE4" w:rsidRDefault="000F1C7B" w:rsidP="000F1C7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16EE4">
              <w:rPr>
                <w:color w:val="000000" w:themeColor="text1"/>
                <w:sz w:val="18"/>
                <w:szCs w:val="18"/>
              </w:rPr>
              <w:t>0.7119</w:t>
            </w:r>
            <w:r w:rsidR="00C16EE4" w:rsidRPr="00C16EE4">
              <w:rPr>
                <w:color w:val="000000" w:themeColor="text1"/>
                <w:sz w:val="18"/>
                <w:szCs w:val="18"/>
              </w:rPr>
              <w:t xml:space="preserve"> [0.409 ; 1.01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062C6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563</w:t>
            </w:r>
            <w:r w:rsidR="00C16EE4">
              <w:rPr>
                <w:color w:val="000000"/>
                <w:sz w:val="18"/>
                <w:szCs w:val="18"/>
              </w:rPr>
              <w:t xml:space="preserve"> [-2.09; -1.03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1E1E19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2.986</w:t>
            </w:r>
            <w:r w:rsidR="00C16EE4">
              <w:rPr>
                <w:color w:val="000000"/>
                <w:sz w:val="18"/>
                <w:szCs w:val="18"/>
              </w:rPr>
              <w:t xml:space="preserve"> </w:t>
            </w:r>
            <w:r w:rsidR="00C16EE4" w:rsidRPr="005E6DDF">
              <w:rPr>
                <w:color w:val="000000"/>
                <w:sz w:val="18"/>
                <w:szCs w:val="18"/>
              </w:rPr>
              <w:t>[</w:t>
            </w:r>
            <w:r w:rsidR="00C16EE4">
              <w:rPr>
                <w:color w:val="000000"/>
                <w:sz w:val="18"/>
                <w:szCs w:val="18"/>
              </w:rPr>
              <w:t xml:space="preserve">2.459; </w:t>
            </w:r>
            <w:r w:rsidR="00C16EE4" w:rsidRPr="005E6DDF">
              <w:rPr>
                <w:color w:val="000000"/>
                <w:sz w:val="18"/>
                <w:szCs w:val="18"/>
              </w:rPr>
              <w:t>3.</w:t>
            </w:r>
            <w:r w:rsidR="00C16EE4">
              <w:rPr>
                <w:color w:val="000000"/>
                <w:sz w:val="18"/>
                <w:szCs w:val="18"/>
              </w:rPr>
              <w:t>51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98B2A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C16EE4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67F105B3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0A17849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905EB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68D5B6F" w14:textId="77777777" w:rsidR="000F1C7B" w:rsidRPr="00C16EE4" w:rsidRDefault="000F1C7B" w:rsidP="000F1C7B">
            <w:pPr>
              <w:jc w:val="center"/>
              <w:rPr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C16EE4">
              <w:rPr>
                <w:bCs/>
                <w:color w:val="000000" w:themeColor="text1"/>
                <w:sz w:val="18"/>
                <w:szCs w:val="18"/>
              </w:rPr>
              <w:t>0.9 [0.84; 0.9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96E76" w14:textId="77777777" w:rsidR="000F1C7B" w:rsidRPr="00C16EE4" w:rsidRDefault="000F1C7B" w:rsidP="000F1C7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16EE4">
              <w:rPr>
                <w:color w:val="000000" w:themeColor="text1"/>
                <w:sz w:val="18"/>
                <w:szCs w:val="18"/>
              </w:rPr>
              <w:t>0.3898</w:t>
            </w:r>
            <w:r w:rsidR="00C16EE4" w:rsidRPr="00C16EE4">
              <w:rPr>
                <w:color w:val="000000" w:themeColor="text1"/>
                <w:sz w:val="18"/>
                <w:szCs w:val="18"/>
              </w:rPr>
              <w:t xml:space="preserve"> [0.103 ; 0.67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0FAD7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764</w:t>
            </w:r>
            <w:r w:rsidR="00C16EE4">
              <w:rPr>
                <w:color w:val="000000"/>
                <w:sz w:val="18"/>
                <w:szCs w:val="18"/>
              </w:rPr>
              <w:t xml:space="preserve"> [-2.263; -1.265;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F7E66C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2.544</w:t>
            </w:r>
            <w:r w:rsidR="00C16EE4">
              <w:rPr>
                <w:color w:val="000000"/>
                <w:sz w:val="18"/>
                <w:szCs w:val="18"/>
              </w:rPr>
              <w:t xml:space="preserve"> [2.044 : 3.04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3AA5A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C16EE4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6B9A70DE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47499AB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37EF5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4E5BB9E" w14:textId="77777777" w:rsidR="000F1C7B" w:rsidRPr="00C16EE4" w:rsidRDefault="00C16EE4" w:rsidP="000F1C7B">
            <w:pPr>
              <w:jc w:val="center"/>
              <w:rPr>
                <w:bCs/>
                <w:color w:val="C00000"/>
                <w:sz w:val="18"/>
                <w:szCs w:val="18"/>
              </w:rPr>
            </w:pPr>
            <w:r w:rsidRPr="00C16EE4">
              <w:rPr>
                <w:bCs/>
                <w:color w:val="000000" w:themeColor="text1"/>
                <w:sz w:val="18"/>
                <w:szCs w:val="18"/>
              </w:rPr>
              <w:t>0.96 [0.93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5B5C29" w14:textId="77777777" w:rsidR="000F1C7B" w:rsidRPr="00C16EE4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C16EE4">
              <w:rPr>
                <w:color w:val="000000"/>
                <w:sz w:val="18"/>
                <w:szCs w:val="18"/>
              </w:rPr>
              <w:t>0.2712</w:t>
            </w:r>
            <w:r w:rsidR="00C16EE4" w:rsidRPr="00C16EE4">
              <w:rPr>
                <w:color w:val="000000"/>
                <w:sz w:val="18"/>
                <w:szCs w:val="18"/>
              </w:rPr>
              <w:t xml:space="preserve"> [0.085; 0.458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EB80D6" w14:textId="77777777" w:rsidR="000F1C7B" w:rsidRPr="00C16EE4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C16EE4">
              <w:rPr>
                <w:color w:val="000000"/>
                <w:sz w:val="18"/>
                <w:szCs w:val="18"/>
              </w:rPr>
              <w:t>-1.13</w:t>
            </w:r>
            <w:r w:rsidR="00C16EE4" w:rsidRPr="00C16EE4">
              <w:rPr>
                <w:color w:val="000000"/>
                <w:sz w:val="18"/>
                <w:szCs w:val="18"/>
              </w:rPr>
              <w:t xml:space="preserve"> [-1.455; -0.806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0BA79F9" w14:textId="77777777" w:rsidR="000F1C7B" w:rsidRPr="00C16EE4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C16EE4">
              <w:rPr>
                <w:color w:val="000000"/>
                <w:sz w:val="18"/>
                <w:szCs w:val="18"/>
              </w:rPr>
              <w:t>1.673</w:t>
            </w:r>
            <w:r w:rsidR="00C16EE4" w:rsidRPr="00C16EE4">
              <w:rPr>
                <w:color w:val="000000"/>
                <w:sz w:val="18"/>
                <w:szCs w:val="18"/>
              </w:rPr>
              <w:t xml:space="preserve"> [1.348; 1.9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5EBF9" w14:textId="77777777" w:rsidR="000F1C7B" w:rsidRPr="00C16EE4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C16EE4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66A32AE7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EE8EFF2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949D96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1251622" w14:textId="77777777" w:rsidR="000F1C7B" w:rsidRPr="000F1C7B" w:rsidRDefault="00C16EE4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9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F038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22</w:t>
            </w:r>
            <w:r w:rsidR="00C16EE4">
              <w:rPr>
                <w:color w:val="000000"/>
                <w:sz w:val="18"/>
                <w:szCs w:val="18"/>
              </w:rPr>
              <w:t xml:space="preserve"> [-0.585; -0.05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C6F81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2.297</w:t>
            </w:r>
            <w:r w:rsidR="00C16EE4">
              <w:rPr>
                <w:color w:val="000000"/>
                <w:sz w:val="18"/>
                <w:szCs w:val="18"/>
              </w:rPr>
              <w:t xml:space="preserve"> [-2.754; -1.839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229082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653</w:t>
            </w:r>
            <w:r w:rsidR="00C16EE4">
              <w:rPr>
                <w:color w:val="000000"/>
                <w:sz w:val="18"/>
                <w:szCs w:val="18"/>
              </w:rPr>
              <w:t xml:space="preserve"> [1.11; 1.9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A08E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C16EE4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2CDC92C9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CB1BC3B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98EF4E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C554696" w14:textId="77777777" w:rsidR="000F1C7B" w:rsidRPr="00616C4D" w:rsidRDefault="000F1C7B" w:rsidP="000F1C7B">
            <w:pPr>
              <w:jc w:val="center"/>
              <w:rPr>
                <w:bCs/>
                <w:color w:val="C00000"/>
                <w:sz w:val="18"/>
                <w:szCs w:val="18"/>
                <w:highlight w:val="yellow"/>
              </w:rPr>
            </w:pPr>
            <w:r w:rsidRPr="00616C4D">
              <w:rPr>
                <w:bCs/>
                <w:color w:val="000000" w:themeColor="text1"/>
                <w:sz w:val="18"/>
                <w:szCs w:val="18"/>
              </w:rPr>
              <w:t>0.94 [0.89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81C31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4407</w:t>
            </w:r>
            <w:r w:rsidR="00616C4D">
              <w:rPr>
                <w:color w:val="000000"/>
                <w:sz w:val="18"/>
                <w:szCs w:val="18"/>
              </w:rPr>
              <w:t xml:space="preserve"> [-0.679; -0.20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25C74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2.234</w:t>
            </w:r>
            <w:r w:rsidR="00616C4D">
              <w:rPr>
                <w:color w:val="000000"/>
                <w:sz w:val="18"/>
                <w:szCs w:val="18"/>
              </w:rPr>
              <w:t xml:space="preserve"> [-2.649; -1.81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B5A058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352</w:t>
            </w:r>
            <w:r w:rsidR="00616C4D">
              <w:rPr>
                <w:color w:val="000000"/>
                <w:sz w:val="18"/>
                <w:szCs w:val="18"/>
              </w:rPr>
              <w:t xml:space="preserve"> [0.937; 1.76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92914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16C4D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2133FF71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24F7E6C3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5C941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BAA1A9C" w14:textId="77777777" w:rsidR="000F1C7B" w:rsidRPr="000F1C7B" w:rsidRDefault="00616C4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 xml:space="preserve"> [0.91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CBADD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186</w:t>
            </w:r>
            <w:r w:rsidR="00616C4D">
              <w:rPr>
                <w:color w:val="000000"/>
                <w:sz w:val="18"/>
                <w:szCs w:val="18"/>
              </w:rPr>
              <w:t xml:space="preserve"> [-0.346; 0.10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D9ACE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829</w:t>
            </w:r>
            <w:r w:rsidR="00616C4D">
              <w:rPr>
                <w:color w:val="000000"/>
                <w:sz w:val="18"/>
                <w:szCs w:val="18"/>
              </w:rPr>
              <w:t xml:space="preserve"> [-2.225; -1.433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8CC28C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592</w:t>
            </w:r>
            <w:r w:rsidR="00616C4D">
              <w:rPr>
                <w:color w:val="000000"/>
                <w:sz w:val="18"/>
                <w:szCs w:val="18"/>
              </w:rPr>
              <w:t xml:space="preserve"> [1.195; 1.98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495C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16C4D">
              <w:rPr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E31EDA" w:rsidRPr="000F1C7B" w14:paraId="64CB08C3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62DB525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CCECAI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F2A79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2148A2D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 xml:space="preserve"> [0.86; 0.9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5A1E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932</w:t>
            </w:r>
            <w:r w:rsidR="00AF6701">
              <w:rPr>
                <w:color w:val="000000"/>
                <w:sz w:val="18"/>
                <w:szCs w:val="18"/>
              </w:rPr>
              <w:t xml:space="preserve"> [0.287; 0.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213F0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712</w:t>
            </w:r>
            <w:r w:rsidR="00AF6701">
              <w:rPr>
                <w:color w:val="000000"/>
                <w:sz w:val="18"/>
                <w:szCs w:val="18"/>
              </w:rPr>
              <w:t xml:space="preserve"> [-2.246; -1.17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7B3EF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2.899</w:t>
            </w:r>
            <w:r w:rsidR="00AF6701">
              <w:rPr>
                <w:color w:val="000000"/>
                <w:sz w:val="18"/>
                <w:szCs w:val="18"/>
              </w:rPr>
              <w:t xml:space="preserve"> [2.364; 3.43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C552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5A49BFB0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C1C1401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384B2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6A8A489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8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BCF58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3051</w:t>
            </w:r>
            <w:r w:rsidR="00AF6701">
              <w:rPr>
                <w:color w:val="000000"/>
                <w:sz w:val="18"/>
                <w:szCs w:val="18"/>
              </w:rPr>
              <w:t xml:space="preserve"> [0.006; 0.60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24537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946</w:t>
            </w:r>
            <w:r w:rsidR="00AF6701">
              <w:rPr>
                <w:color w:val="000000"/>
                <w:sz w:val="18"/>
                <w:szCs w:val="18"/>
              </w:rPr>
              <w:t xml:space="preserve"> [-2.468; -1.42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A3267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2.556</w:t>
            </w:r>
            <w:r w:rsidR="00AF6701">
              <w:rPr>
                <w:color w:val="000000"/>
                <w:sz w:val="18"/>
                <w:szCs w:val="18"/>
              </w:rPr>
              <w:t xml:space="preserve"> [2.034; 3.07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7977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3D883DCF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A4BA385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CD045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E2BCA48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94; 0.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BF5B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2203</w:t>
            </w:r>
            <w:r w:rsidR="00AF6701">
              <w:rPr>
                <w:color w:val="000000"/>
                <w:sz w:val="18"/>
                <w:szCs w:val="18"/>
              </w:rPr>
              <w:t xml:space="preserve"> [0.02; 0.4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0F155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283</w:t>
            </w:r>
            <w:r w:rsidR="00AF6701">
              <w:rPr>
                <w:color w:val="000000"/>
                <w:sz w:val="18"/>
                <w:szCs w:val="18"/>
              </w:rPr>
              <w:t xml:space="preserve"> [-1.632; -0.93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6B3C2D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724</w:t>
            </w:r>
            <w:r w:rsidR="00AF6701">
              <w:rPr>
                <w:color w:val="000000"/>
                <w:sz w:val="18"/>
                <w:szCs w:val="18"/>
              </w:rPr>
              <w:t xml:space="preserve"> [1.375; 2.07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5959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54841EC4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EB80F62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32ECA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AACC803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 xml:space="preserve"> [0.92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81E7A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2881</w:t>
            </w:r>
            <w:r w:rsidR="00AF6701">
              <w:rPr>
                <w:color w:val="000000"/>
                <w:sz w:val="18"/>
                <w:szCs w:val="18"/>
              </w:rPr>
              <w:t xml:space="preserve"> [-0.549; -0.02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A1570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2.25</w:t>
            </w:r>
            <w:r w:rsidR="00AF6701">
              <w:rPr>
                <w:color w:val="000000"/>
                <w:sz w:val="18"/>
                <w:szCs w:val="18"/>
              </w:rPr>
              <w:t xml:space="preserve"> [-</w:t>
            </w:r>
            <w:r w:rsidR="00AF6701" w:rsidRPr="000C025F">
              <w:rPr>
                <w:color w:val="000000"/>
                <w:sz w:val="18"/>
                <w:szCs w:val="18"/>
              </w:rPr>
              <w:t>2.704</w:t>
            </w:r>
            <w:r w:rsidR="00AF6701">
              <w:rPr>
                <w:color w:val="000000"/>
                <w:sz w:val="18"/>
                <w:szCs w:val="18"/>
              </w:rPr>
              <w:t>; -1.795</w:t>
            </w:r>
            <w:r w:rsidR="00AF6701" w:rsidRPr="000C025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945B1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674</w:t>
            </w:r>
            <w:r w:rsidR="00AF6701">
              <w:rPr>
                <w:color w:val="000000"/>
                <w:sz w:val="18"/>
                <w:szCs w:val="18"/>
              </w:rPr>
              <w:t xml:space="preserve"> [1.219; 2.12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7805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04D0E09A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6B9D1AC5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18E20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6A477D2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[0.93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5732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729</w:t>
            </w:r>
            <w:r w:rsidR="00AF6701">
              <w:rPr>
                <w:color w:val="000000"/>
                <w:sz w:val="18"/>
                <w:szCs w:val="18"/>
              </w:rPr>
              <w:t xml:space="preserve"> [-0.599; -0.14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6E898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2.076</w:t>
            </w:r>
            <w:r w:rsidR="00AF6701">
              <w:rPr>
                <w:color w:val="000000"/>
                <w:sz w:val="18"/>
                <w:szCs w:val="18"/>
              </w:rPr>
              <w:t xml:space="preserve"> [-2.471; -1.681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99F30B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33</w:t>
            </w:r>
            <w:r w:rsidR="00AF6701">
              <w:rPr>
                <w:color w:val="000000"/>
                <w:sz w:val="18"/>
                <w:szCs w:val="18"/>
              </w:rPr>
              <w:t xml:space="preserve"> [0.936; 1.72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1D0EE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1D4424A7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5C452805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1D2AD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E028BCC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[0.94; 0.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9E25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8475</w:t>
            </w:r>
            <w:r w:rsidR="00AF6701">
              <w:rPr>
                <w:color w:val="000000"/>
                <w:sz w:val="18"/>
                <w:szCs w:val="18"/>
              </w:rPr>
              <w:t xml:space="preserve"> [-0.313; 0.14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2CACD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803</w:t>
            </w:r>
            <w:r w:rsidR="00AF6701">
              <w:rPr>
                <w:color w:val="000000"/>
                <w:sz w:val="18"/>
                <w:szCs w:val="18"/>
              </w:rPr>
              <w:t xml:space="preserve"> [-2.201; -1.40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EEDB3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634</w:t>
            </w:r>
            <w:r w:rsidR="00AF6701">
              <w:rPr>
                <w:color w:val="000000"/>
                <w:sz w:val="18"/>
                <w:szCs w:val="18"/>
              </w:rPr>
              <w:t xml:space="preserve"> [1.235; 2.03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5DA30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0D376B57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5A3EDDB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Activit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8CD183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F26C22F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[0.93; 0.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4547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5085</w:t>
            </w:r>
            <w:r w:rsidR="00AF6701">
              <w:rPr>
                <w:color w:val="000000"/>
                <w:sz w:val="18"/>
                <w:szCs w:val="18"/>
              </w:rPr>
              <w:t xml:space="preserve"> [0.007; 0.10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5A7AA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834</w:t>
            </w:r>
            <w:r w:rsidR="00AF6701">
              <w:rPr>
                <w:color w:val="000000"/>
                <w:sz w:val="18"/>
                <w:szCs w:val="18"/>
              </w:rPr>
              <w:t xml:space="preserve"> [-0.484; -0.283;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E2055D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4851</w:t>
            </w:r>
            <w:r w:rsidR="00AF6701">
              <w:rPr>
                <w:color w:val="000000"/>
                <w:sz w:val="18"/>
                <w:szCs w:val="18"/>
              </w:rPr>
              <w:t xml:space="preserve"> [0.384; 0.58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B39D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CF1D342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21DA7D9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BCEEF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9298B31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[0.93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DDFD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1695</w:t>
            </w:r>
            <w:r w:rsidR="00AF6701">
              <w:rPr>
                <w:color w:val="000000"/>
                <w:sz w:val="18"/>
                <w:szCs w:val="18"/>
              </w:rPr>
              <w:t xml:space="preserve"> [-0.076 ; 0.04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1143D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4614</w:t>
            </w:r>
            <w:r w:rsidR="00AF6701">
              <w:rPr>
                <w:color w:val="000000"/>
                <w:sz w:val="18"/>
                <w:szCs w:val="18"/>
              </w:rPr>
              <w:t xml:space="preserve"> [-0.564; -0.35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64C8A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4276</w:t>
            </w:r>
            <w:r w:rsidR="00AF6701">
              <w:rPr>
                <w:color w:val="000000"/>
                <w:sz w:val="18"/>
                <w:szCs w:val="18"/>
              </w:rPr>
              <w:t xml:space="preserve"> [0.325; 0.53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1987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694308EF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4426B43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19AC7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AFA9492" w14:textId="77777777" w:rsidR="000F1C7B" w:rsidRPr="000F1C7B" w:rsidRDefault="00AF6701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9</w:t>
            </w:r>
            <w:r>
              <w:rPr>
                <w:color w:val="000000"/>
                <w:sz w:val="18"/>
                <w:szCs w:val="18"/>
              </w:rPr>
              <w:t xml:space="preserve"> [0.98; 0.9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226D1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1695</w:t>
            </w:r>
            <w:r w:rsidR="00AF6701">
              <w:rPr>
                <w:color w:val="000000"/>
                <w:sz w:val="18"/>
                <w:szCs w:val="18"/>
              </w:rPr>
              <w:t xml:space="preserve"> [-0.017; 0.05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C10E0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2382</w:t>
            </w:r>
            <w:r w:rsidR="00AF6701">
              <w:rPr>
                <w:color w:val="000000"/>
                <w:sz w:val="18"/>
                <w:szCs w:val="18"/>
              </w:rPr>
              <w:t xml:space="preserve"> [-0.297; -0.179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A45407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2721</w:t>
            </w:r>
            <w:r w:rsidR="00AF6701">
              <w:rPr>
                <w:color w:val="000000"/>
                <w:sz w:val="18"/>
                <w:szCs w:val="18"/>
              </w:rPr>
              <w:t xml:space="preserve"> [0.213; 0.33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63DF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AF6701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6FE4E670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4BBAB6A1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FD175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C75C1DF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 xml:space="preserve"> [0.87; 0.9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9B4A4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678</w:t>
            </w:r>
            <w:r w:rsidR="002C119D">
              <w:rPr>
                <w:color w:val="000000"/>
                <w:sz w:val="18"/>
                <w:szCs w:val="18"/>
              </w:rPr>
              <w:t xml:space="preserve"> [-0.15 ; 0.01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7C429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838</w:t>
            </w:r>
            <w:r w:rsidR="002C119D">
              <w:rPr>
                <w:color w:val="000000"/>
                <w:sz w:val="18"/>
                <w:szCs w:val="18"/>
              </w:rPr>
              <w:t xml:space="preserve"> [-0.827; -0.541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614077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482</w:t>
            </w:r>
            <w:r w:rsidR="002C119D">
              <w:rPr>
                <w:color w:val="000000"/>
                <w:sz w:val="18"/>
                <w:szCs w:val="18"/>
              </w:rPr>
              <w:t xml:space="preserve"> [0.405; 0.69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FC4F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5F18D8E6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3B69504C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23A45F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09A9362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96; 0.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4E61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339</w:t>
            </w:r>
            <w:r w:rsidR="002C119D">
              <w:rPr>
                <w:color w:val="000000"/>
                <w:sz w:val="18"/>
                <w:szCs w:val="18"/>
              </w:rPr>
              <w:t xml:space="preserve"> [-0.081; 0.01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CC429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916</w:t>
            </w:r>
            <w:r w:rsidR="002C119D">
              <w:rPr>
                <w:color w:val="000000"/>
                <w:sz w:val="18"/>
                <w:szCs w:val="18"/>
              </w:rPr>
              <w:t xml:space="preserve"> [-0.475; -0.309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22ADA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3238</w:t>
            </w:r>
            <w:r w:rsidR="002C119D">
              <w:rPr>
                <w:color w:val="000000"/>
                <w:sz w:val="18"/>
                <w:szCs w:val="18"/>
              </w:rPr>
              <w:t xml:space="preserve"> [0.241; 0.40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6DF9E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6061DA27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5745E26B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0C0E2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C8865A7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95; 0.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B0B64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339</w:t>
            </w:r>
            <w:r w:rsidR="002C119D">
              <w:rPr>
                <w:color w:val="000000"/>
                <w:sz w:val="18"/>
                <w:szCs w:val="18"/>
              </w:rPr>
              <w:t xml:space="preserve"> [-0.014; 0.08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4E5A8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238</w:t>
            </w:r>
            <w:r w:rsidR="002C119D">
              <w:rPr>
                <w:color w:val="000000"/>
                <w:sz w:val="18"/>
                <w:szCs w:val="18"/>
              </w:rPr>
              <w:t xml:space="preserve"> [-0.407; -0.241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5F49E0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3916</w:t>
            </w:r>
            <w:r w:rsidR="002C119D">
              <w:rPr>
                <w:color w:val="000000"/>
                <w:sz w:val="18"/>
                <w:szCs w:val="18"/>
              </w:rPr>
              <w:t xml:space="preserve"> [0.309; 0.47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E4AA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64A86F6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24FAF81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Appetit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0C4FB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25BE725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4</w:t>
            </w:r>
            <w:r>
              <w:rPr>
                <w:color w:val="000000"/>
                <w:sz w:val="18"/>
                <w:szCs w:val="18"/>
              </w:rPr>
              <w:t xml:space="preserve"> [0.75; 0.8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BF35F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1017</w:t>
            </w:r>
            <w:r w:rsidR="002C119D">
              <w:rPr>
                <w:color w:val="000000"/>
                <w:sz w:val="18"/>
                <w:szCs w:val="18"/>
              </w:rPr>
              <w:t xml:space="preserve"> [-0.003; 0.20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86B93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869</w:t>
            </w:r>
            <w:r w:rsidR="002C119D">
              <w:rPr>
                <w:color w:val="000000"/>
                <w:sz w:val="18"/>
                <w:szCs w:val="18"/>
              </w:rPr>
              <w:t xml:space="preserve"> [-0.87 ; -0.50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7C8DC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8903</w:t>
            </w:r>
            <w:r w:rsidR="002C119D">
              <w:rPr>
                <w:color w:val="000000"/>
                <w:sz w:val="18"/>
                <w:szCs w:val="18"/>
              </w:rPr>
              <w:t xml:space="preserve"> [0.708; 1.07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815D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47C16AAA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64286B80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B0E90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6E9E34E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</w:rPr>
              <w:t xml:space="preserve"> [0.77; 0.9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C1EEB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339</w:t>
            </w:r>
            <w:r w:rsidR="002C119D">
              <w:rPr>
                <w:color w:val="000000"/>
                <w:sz w:val="18"/>
                <w:szCs w:val="18"/>
              </w:rPr>
              <w:t xml:space="preserve"> [-0.062 ; 0.1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F0CCD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909</w:t>
            </w:r>
            <w:r w:rsidR="002C119D">
              <w:rPr>
                <w:color w:val="000000"/>
                <w:sz w:val="18"/>
                <w:szCs w:val="18"/>
              </w:rPr>
              <w:t xml:space="preserve"> [-0.859; -0.523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FEEF11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7587</w:t>
            </w:r>
            <w:r w:rsidR="002C119D">
              <w:rPr>
                <w:color w:val="000000"/>
                <w:sz w:val="18"/>
                <w:szCs w:val="18"/>
              </w:rPr>
              <w:t xml:space="preserve"> [0.591; 0.92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4579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483B3508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6225CCC1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2CEF8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9ED67E7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 xml:space="preserve"> [0.90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B7F7A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1695</w:t>
            </w:r>
            <w:r w:rsidR="002C119D">
              <w:rPr>
                <w:color w:val="000000"/>
                <w:sz w:val="18"/>
                <w:szCs w:val="18"/>
              </w:rPr>
              <w:t xml:space="preserve"> [-0.042; 0.07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A4FA1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4276</w:t>
            </w:r>
            <w:r w:rsidR="002C119D">
              <w:rPr>
                <w:color w:val="000000"/>
                <w:sz w:val="18"/>
                <w:szCs w:val="18"/>
              </w:rPr>
              <w:t xml:space="preserve"> [-0.531; -0.32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B1A38B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4614</w:t>
            </w:r>
            <w:r w:rsidR="002C119D">
              <w:rPr>
                <w:color w:val="000000"/>
                <w:sz w:val="18"/>
                <w:szCs w:val="18"/>
              </w:rPr>
              <w:t xml:space="preserve"> [0.358; 0.56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DA1F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735F08E6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26E4581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B6D384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8151ADE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 xml:space="preserve"> [0.77; 0.9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4821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678</w:t>
            </w:r>
            <w:r w:rsidR="002C119D">
              <w:rPr>
                <w:color w:val="000000"/>
                <w:sz w:val="18"/>
                <w:szCs w:val="18"/>
              </w:rPr>
              <w:t xml:space="preserve"> [-0.175; 0.03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EFF5E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8705</w:t>
            </w:r>
            <w:r w:rsidR="002C119D">
              <w:rPr>
                <w:color w:val="000000"/>
                <w:sz w:val="18"/>
                <w:szCs w:val="18"/>
              </w:rPr>
              <w:t xml:space="preserve"> [-1.057; -0.68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7B9DD0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7349</w:t>
            </w:r>
            <w:r w:rsidR="002C119D">
              <w:rPr>
                <w:color w:val="000000"/>
                <w:sz w:val="18"/>
                <w:szCs w:val="18"/>
              </w:rPr>
              <w:t xml:space="preserve"> [0.549 ; 0.92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08F1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2F0EAAEF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FE556B1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3B96F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51AA92A" w14:textId="77777777" w:rsidR="000F1C7B" w:rsidRPr="000F1C7B" w:rsidRDefault="002C119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[0.83; 0.9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D895A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8475</w:t>
            </w:r>
            <w:r w:rsidR="002C119D">
              <w:rPr>
                <w:color w:val="000000"/>
                <w:sz w:val="18"/>
                <w:szCs w:val="18"/>
              </w:rPr>
              <w:t xml:space="preserve"> [-0.172; 0.00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F15ED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7447</w:t>
            </w:r>
            <w:r w:rsidR="002C119D">
              <w:rPr>
                <w:color w:val="000000"/>
                <w:sz w:val="18"/>
                <w:szCs w:val="18"/>
              </w:rPr>
              <w:t xml:space="preserve"> [-0.898; -0.592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D022A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752</w:t>
            </w:r>
            <w:r w:rsidR="002C119D">
              <w:rPr>
                <w:color w:val="000000"/>
                <w:sz w:val="18"/>
                <w:szCs w:val="18"/>
              </w:rPr>
              <w:t xml:space="preserve"> [0.422; 0.72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EB55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C119D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4E2A858D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60C069BD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0A56C7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53F3E9D" w14:textId="77777777" w:rsidR="000F1C7B" w:rsidRPr="000F1C7B" w:rsidRDefault="00B9688F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1</w:t>
            </w:r>
            <w:r>
              <w:rPr>
                <w:color w:val="000000"/>
                <w:sz w:val="18"/>
                <w:szCs w:val="18"/>
              </w:rPr>
              <w:t xml:space="preserve"> [0.86; 0.9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1F30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1695</w:t>
            </w:r>
            <w:r w:rsidR="00B9688F">
              <w:rPr>
                <w:color w:val="000000"/>
                <w:sz w:val="18"/>
                <w:szCs w:val="18"/>
              </w:rPr>
              <w:t xml:space="preserve"> [-0.093; 0.05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E49C2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5914</w:t>
            </w:r>
            <w:r w:rsidR="00B9688F">
              <w:rPr>
                <w:color w:val="000000"/>
                <w:sz w:val="18"/>
                <w:szCs w:val="18"/>
              </w:rPr>
              <w:t xml:space="preserve"> [-0.725; -0.45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D4814E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576</w:t>
            </w:r>
            <w:r w:rsidR="00B9688F">
              <w:rPr>
                <w:color w:val="000000"/>
                <w:sz w:val="18"/>
                <w:szCs w:val="18"/>
              </w:rPr>
              <w:t xml:space="preserve"> [0.424; 0.69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6E8B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B9688F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9777DD8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5052609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Vomiting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50700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FE76B7A" w14:textId="77777777" w:rsidR="000F1C7B" w:rsidRPr="000F1C7B" w:rsidRDefault="00E875E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 xml:space="preserve"> [0.61; 0.8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30F7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1695</w:t>
            </w:r>
            <w:r w:rsidR="00E875E9">
              <w:rPr>
                <w:color w:val="000000"/>
                <w:sz w:val="18"/>
                <w:szCs w:val="18"/>
              </w:rPr>
              <w:t xml:space="preserve"> [0.04; 0.29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4571D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8039</w:t>
            </w:r>
            <w:r w:rsidR="00E875E9">
              <w:rPr>
                <w:color w:val="000000"/>
                <w:sz w:val="18"/>
                <w:szCs w:val="18"/>
              </w:rPr>
              <w:t xml:space="preserve"> [-1.029; -0.57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2E347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143</w:t>
            </w:r>
            <w:r w:rsidR="00E875E9">
              <w:rPr>
                <w:color w:val="000000"/>
                <w:sz w:val="18"/>
                <w:szCs w:val="18"/>
              </w:rPr>
              <w:t xml:space="preserve"> [0.917; 1.36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A01CA4" w14:textId="77777777" w:rsidR="000F1C7B" w:rsidRPr="000F1C7B" w:rsidRDefault="00E7452D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875E9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415D331E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38239F23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9CC91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EDC8813" w14:textId="77777777" w:rsidR="000F1C7B" w:rsidRPr="000F1C7B" w:rsidRDefault="00E875E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[0.69; 0.8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D044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1695</w:t>
            </w:r>
            <w:r w:rsidR="00E875E9">
              <w:rPr>
                <w:color w:val="000000"/>
                <w:sz w:val="18"/>
                <w:szCs w:val="18"/>
              </w:rPr>
              <w:t xml:space="preserve"> [0.06; 0.27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79637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567</w:t>
            </w:r>
            <w:r w:rsidR="00E875E9">
              <w:rPr>
                <w:color w:val="000000"/>
                <w:sz w:val="18"/>
                <w:szCs w:val="18"/>
              </w:rPr>
              <w:t xml:space="preserve"> [-0.848; -0.46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EABAD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9957</w:t>
            </w:r>
            <w:r w:rsidR="00E875E9">
              <w:rPr>
                <w:color w:val="000000"/>
                <w:sz w:val="18"/>
                <w:szCs w:val="18"/>
              </w:rPr>
              <w:t xml:space="preserve"> [0.804; 1.18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0F347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875E9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06C98E38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F7ED70C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0CB65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2BBC5F3" w14:textId="77777777" w:rsidR="000F1C7B" w:rsidRPr="000F1C7B" w:rsidRDefault="00E875E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 xml:space="preserve"> [0.92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5EAC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5085</w:t>
            </w:r>
            <w:r w:rsidR="00E875E9">
              <w:rPr>
                <w:color w:val="000000"/>
                <w:sz w:val="18"/>
                <w:szCs w:val="18"/>
              </w:rPr>
              <w:t xml:space="preserve"> [-0.007; </w:t>
            </w:r>
            <w:r w:rsidR="00E875E9" w:rsidRPr="00C475A1">
              <w:rPr>
                <w:color w:val="000000"/>
                <w:sz w:val="18"/>
                <w:szCs w:val="18"/>
              </w:rPr>
              <w:t>0.109</w:t>
            </w:r>
            <w:r w:rsidR="00E875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2C6C3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834</w:t>
            </w:r>
            <w:r w:rsidR="00E875E9">
              <w:rPr>
                <w:color w:val="000000"/>
                <w:sz w:val="18"/>
                <w:szCs w:val="18"/>
              </w:rPr>
              <w:t xml:space="preserve"> [-0.484; -0.283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33F91D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4851</w:t>
            </w:r>
            <w:r w:rsidR="00E875E9">
              <w:rPr>
                <w:color w:val="000000"/>
                <w:sz w:val="18"/>
                <w:szCs w:val="18"/>
              </w:rPr>
              <w:t xml:space="preserve"> [0.384; 0.58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CA5FC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875E9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4F0C5C78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7D61B8E8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FF8FD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F3D48B9" w14:textId="77777777" w:rsidR="000F1C7B" w:rsidRPr="000F1C7B" w:rsidRDefault="00E7452D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 xml:space="preserve"> [0.81; 0.9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BCE7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</w:t>
            </w:r>
            <w:r w:rsidR="00E7452D">
              <w:rPr>
                <w:color w:val="000000"/>
                <w:sz w:val="18"/>
                <w:szCs w:val="18"/>
              </w:rPr>
              <w:t xml:space="preserve"> [-0.097; 0.09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CC0BA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7279</w:t>
            </w:r>
            <w:r w:rsidR="00E7452D">
              <w:rPr>
                <w:color w:val="000000"/>
                <w:sz w:val="18"/>
                <w:szCs w:val="18"/>
              </w:rPr>
              <w:t xml:space="preserve"> [-0.897; -0.559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E926B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7279</w:t>
            </w:r>
            <w:r w:rsidR="00E7452D">
              <w:rPr>
                <w:color w:val="000000"/>
                <w:sz w:val="18"/>
                <w:szCs w:val="18"/>
              </w:rPr>
              <w:t xml:space="preserve"> [0.559; 0.8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F3B21" w14:textId="77777777" w:rsidR="000F1C7B" w:rsidRPr="000F1C7B" w:rsidRDefault="00E7452D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875E9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5101AEFA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8444E9F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88FA3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4F4ACC9" w14:textId="77777777" w:rsidR="000F1C7B" w:rsidRPr="000F1C7B" w:rsidRDefault="00476638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4</w:t>
            </w:r>
            <w:r>
              <w:rPr>
                <w:color w:val="000000"/>
                <w:sz w:val="18"/>
                <w:szCs w:val="18"/>
              </w:rPr>
              <w:t xml:space="preserve"> [0.74; 0.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55E7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186</w:t>
            </w:r>
            <w:r w:rsidR="00476638">
              <w:rPr>
                <w:color w:val="000000"/>
                <w:sz w:val="18"/>
                <w:szCs w:val="18"/>
              </w:rPr>
              <w:t xml:space="preserve"> [-0.228; -0.00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55744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9394</w:t>
            </w:r>
            <w:r w:rsidR="00476638">
              <w:rPr>
                <w:color w:val="000000"/>
                <w:sz w:val="18"/>
                <w:szCs w:val="18"/>
              </w:rPr>
              <w:t xml:space="preserve"> [-1.13; -0.749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35A0C4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7021</w:t>
            </w:r>
            <w:r w:rsidR="00476638">
              <w:rPr>
                <w:color w:val="000000"/>
                <w:sz w:val="18"/>
                <w:szCs w:val="18"/>
              </w:rPr>
              <w:t xml:space="preserve"> [0.512; 0.89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6B74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476638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0BB22EC9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48A28FA7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F6DC38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0F3AF72" w14:textId="77777777" w:rsidR="000F1C7B" w:rsidRPr="000F1C7B" w:rsidRDefault="00476638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 xml:space="preserve"> [0.77; 0.9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9E7D3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186</w:t>
            </w:r>
            <w:r w:rsidR="00476638">
              <w:rPr>
                <w:color w:val="000000"/>
                <w:sz w:val="18"/>
                <w:szCs w:val="18"/>
              </w:rPr>
              <w:t xml:space="preserve"> [-0.216; -0.02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3731F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8542</w:t>
            </w:r>
            <w:r w:rsidR="00476638">
              <w:rPr>
                <w:color w:val="000000"/>
                <w:sz w:val="18"/>
                <w:szCs w:val="18"/>
              </w:rPr>
              <w:t xml:space="preserve"> [-1.025; -0.68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84183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617</w:t>
            </w:r>
            <w:r w:rsidR="00476638">
              <w:rPr>
                <w:color w:val="000000"/>
                <w:sz w:val="18"/>
                <w:szCs w:val="18"/>
              </w:rPr>
              <w:t xml:space="preserve"> [0.446; 0.78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2917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476638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12E9D492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4DB9983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F1C7B">
              <w:rPr>
                <w:color w:val="000000"/>
                <w:sz w:val="18"/>
                <w:szCs w:val="18"/>
                <w:lang w:val="en-GB" w:eastAsia="en-GB"/>
              </w:rPr>
              <w:t>Fecal</w:t>
            </w:r>
            <w:proofErr w:type="spellEnd"/>
            <w:r w:rsidRPr="000F1C7B">
              <w:rPr>
                <w:color w:val="000000"/>
                <w:sz w:val="18"/>
                <w:szCs w:val="18"/>
                <w:lang w:val="en-GB" w:eastAsia="en-GB"/>
              </w:rPr>
              <w:t xml:space="preserve"> consistenc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11E6A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DCA58A1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 xml:space="preserve"> [0.78; 0.9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6E8A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2881</w:t>
            </w:r>
            <w:r w:rsidR="00E31EDA">
              <w:rPr>
                <w:color w:val="000000"/>
                <w:sz w:val="18"/>
                <w:szCs w:val="18"/>
              </w:rPr>
              <w:t xml:space="preserve"> [0.169; 0.40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0882D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072</w:t>
            </w:r>
            <w:r w:rsidR="00E31EDA">
              <w:rPr>
                <w:color w:val="000000"/>
                <w:sz w:val="18"/>
                <w:szCs w:val="18"/>
              </w:rPr>
              <w:t xml:space="preserve"> [-0.815; -0.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91790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183</w:t>
            </w:r>
            <w:r w:rsidR="00E31EDA">
              <w:rPr>
                <w:color w:val="000000"/>
                <w:sz w:val="18"/>
                <w:szCs w:val="18"/>
              </w:rPr>
              <w:t xml:space="preserve"> [0.976; 1.39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C0CF5" w14:textId="77777777" w:rsidR="000F1C7B" w:rsidRPr="000F1C7B" w:rsidRDefault="00E31EDA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31EDA" w:rsidRPr="000F1C7B" w14:paraId="5C8421C5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F8C960B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64F5E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F3A1A20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8</w:t>
            </w:r>
            <w:r>
              <w:rPr>
                <w:color w:val="000000"/>
                <w:sz w:val="18"/>
                <w:szCs w:val="18"/>
              </w:rPr>
              <w:t xml:space="preserve"> [0.64; 0.8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08FF7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339</w:t>
            </w:r>
            <w:r w:rsidR="00E31EDA">
              <w:rPr>
                <w:color w:val="000000"/>
                <w:sz w:val="18"/>
                <w:szCs w:val="18"/>
              </w:rPr>
              <w:t xml:space="preserve"> [0.174 ; 0.50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3E2B4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9012</w:t>
            </w:r>
            <w:r w:rsidR="00E31EDA">
              <w:rPr>
                <w:color w:val="000000"/>
                <w:sz w:val="18"/>
                <w:szCs w:val="18"/>
              </w:rPr>
              <w:t xml:space="preserve"> [-1.189; -0.61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0F774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579</w:t>
            </w:r>
            <w:r w:rsidR="00E31EDA">
              <w:rPr>
                <w:color w:val="000000"/>
                <w:sz w:val="18"/>
                <w:szCs w:val="18"/>
              </w:rPr>
              <w:t xml:space="preserve"> [1.292; 1.86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0680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44E680B7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410701C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A9D17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ED4ABC7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8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CEAEF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1525</w:t>
            </w:r>
            <w:r w:rsidR="00E31EDA">
              <w:rPr>
                <w:color w:val="000000"/>
                <w:sz w:val="18"/>
                <w:szCs w:val="18"/>
              </w:rPr>
              <w:t xml:space="preserve"> [0.058; 0.24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1AD9A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5582</w:t>
            </w:r>
            <w:r w:rsidR="00E31EDA">
              <w:rPr>
                <w:color w:val="000000"/>
                <w:sz w:val="18"/>
                <w:szCs w:val="18"/>
              </w:rPr>
              <w:t xml:space="preserve"> [-0.723; -0.393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1C9DA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8633</w:t>
            </w:r>
            <w:r w:rsidR="00E31EDA">
              <w:rPr>
                <w:color w:val="000000"/>
                <w:sz w:val="18"/>
                <w:szCs w:val="18"/>
              </w:rPr>
              <w:t xml:space="preserve"> [0.699; 1.02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D9F707" w14:textId="77777777" w:rsidR="000F1C7B" w:rsidRPr="000F1C7B" w:rsidRDefault="00E31EDA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E31EDA" w:rsidRPr="000F1C7B" w14:paraId="65826AD5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9E4B6A9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404FF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C482652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8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F2FA1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5085</w:t>
            </w:r>
            <w:r w:rsidR="00E31EDA">
              <w:rPr>
                <w:color w:val="000000"/>
                <w:sz w:val="18"/>
                <w:szCs w:val="18"/>
              </w:rPr>
              <w:t xml:space="preserve"> [0.051; 0.15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71508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7147</w:t>
            </w:r>
            <w:r w:rsidR="00E31EDA">
              <w:rPr>
                <w:color w:val="000000"/>
                <w:sz w:val="18"/>
                <w:szCs w:val="18"/>
              </w:rPr>
              <w:t xml:space="preserve"> [-0.892; -0. 537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02BDEE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8164</w:t>
            </w:r>
            <w:r w:rsidR="00E31EDA">
              <w:rPr>
                <w:color w:val="000000"/>
                <w:sz w:val="18"/>
                <w:szCs w:val="18"/>
              </w:rPr>
              <w:t xml:space="preserve"> [0.639; 0.99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422A7" w14:textId="77777777" w:rsidR="000F1C7B" w:rsidRPr="000F1C7B" w:rsidRDefault="00E31EDA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E31EDA" w:rsidRPr="000F1C7B" w14:paraId="1D903BDC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7496B7B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AD426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FDA02ED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9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F01D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356</w:t>
            </w:r>
            <w:r w:rsidR="00E31EDA">
              <w:rPr>
                <w:color w:val="000000"/>
                <w:sz w:val="18"/>
                <w:szCs w:val="18"/>
              </w:rPr>
              <w:t xml:space="preserve"> [-0.226; -0.04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E62A0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8124</w:t>
            </w:r>
            <w:r w:rsidR="00E31EDA">
              <w:rPr>
                <w:color w:val="000000"/>
                <w:sz w:val="18"/>
                <w:szCs w:val="18"/>
              </w:rPr>
              <w:t xml:space="preserve"> [-0.969; -0.656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E6829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412</w:t>
            </w:r>
            <w:r w:rsidR="00E31EDA">
              <w:rPr>
                <w:color w:val="000000"/>
                <w:sz w:val="18"/>
                <w:szCs w:val="18"/>
              </w:rPr>
              <w:t xml:space="preserve"> [0.384; 0.6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2BC77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AB60AFA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415524AA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6C5B0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9EC3FFB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[0.83; 0.9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F5B8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864</w:t>
            </w:r>
            <w:r w:rsidR="00E31EDA">
              <w:rPr>
                <w:color w:val="000000"/>
                <w:sz w:val="18"/>
                <w:szCs w:val="18"/>
              </w:rPr>
              <w:t xml:space="preserve"> [-0.3; -0.07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46E74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038</w:t>
            </w:r>
            <w:r w:rsidR="00E31EDA">
              <w:rPr>
                <w:color w:val="000000"/>
                <w:sz w:val="18"/>
                <w:szCs w:val="18"/>
              </w:rPr>
              <w:t xml:space="preserve"> [-1.235; -0.841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B22EF6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6652</w:t>
            </w:r>
            <w:r w:rsidR="00E31EDA">
              <w:rPr>
                <w:color w:val="000000"/>
                <w:sz w:val="18"/>
                <w:szCs w:val="18"/>
              </w:rPr>
              <w:t xml:space="preserve"> [0.468; 0.86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46F1C7" w14:textId="77777777" w:rsidR="000F1C7B" w:rsidRPr="000F1C7B" w:rsidRDefault="00E31EDA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3E88B240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74CFEEA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Frequency of defec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04B5E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7C3EC70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 xml:space="preserve"> [0.81; 0.9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2460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3448</w:t>
            </w:r>
            <w:r w:rsidR="00E31EDA">
              <w:rPr>
                <w:color w:val="000000"/>
                <w:sz w:val="18"/>
                <w:szCs w:val="18"/>
              </w:rPr>
              <w:t xml:space="preserve"> [-0.164; 0.09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553D0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003</w:t>
            </w:r>
            <w:r w:rsidR="00E31EDA">
              <w:rPr>
                <w:color w:val="000000"/>
                <w:sz w:val="18"/>
                <w:szCs w:val="18"/>
              </w:rPr>
              <w:t xml:space="preserve"> [-1.23; -0.777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6122DA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9345</w:t>
            </w:r>
            <w:r w:rsidR="00E31EDA">
              <w:rPr>
                <w:color w:val="000000"/>
                <w:sz w:val="18"/>
                <w:szCs w:val="18"/>
              </w:rPr>
              <w:t xml:space="preserve"> [0.708; 1.16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D19E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52EDD044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D2B2595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4D80E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757B5A1" w14:textId="77777777" w:rsidR="000F1C7B" w:rsidRPr="000F1C7B" w:rsidRDefault="00E31EDA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 xml:space="preserve"> [0.78; 0.9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F977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2241</w:t>
            </w:r>
            <w:r w:rsidR="00E31EDA">
              <w:rPr>
                <w:color w:val="000000"/>
                <w:sz w:val="18"/>
                <w:szCs w:val="18"/>
              </w:rPr>
              <w:t xml:space="preserve"> [-0.364; -0.08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C1752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265</w:t>
            </w:r>
            <w:r w:rsidR="00E31EDA">
              <w:rPr>
                <w:color w:val="000000"/>
                <w:sz w:val="18"/>
                <w:szCs w:val="18"/>
              </w:rPr>
              <w:t xml:space="preserve"> [-1.509; -1.022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EB7843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8171</w:t>
            </w:r>
            <w:r w:rsidR="00E31EDA">
              <w:rPr>
                <w:color w:val="000000"/>
                <w:sz w:val="18"/>
                <w:szCs w:val="18"/>
              </w:rPr>
              <w:t xml:space="preserve"> [0.574; 1.06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7734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4E90925B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085BB55F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49A9D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20697DE" w14:textId="77777777" w:rsidR="000F1C7B" w:rsidRPr="000F1C7B" w:rsidRDefault="004445FC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 xml:space="preserve"> [0.92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FD00E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1724</w:t>
            </w:r>
            <w:r w:rsidR="004445FC">
              <w:rPr>
                <w:color w:val="000000"/>
                <w:sz w:val="18"/>
                <w:szCs w:val="18"/>
              </w:rPr>
              <w:t xml:space="preserve"> [-0.06; 0.09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18954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5623</w:t>
            </w:r>
            <w:r w:rsidR="004445FC">
              <w:rPr>
                <w:color w:val="000000"/>
                <w:sz w:val="18"/>
                <w:szCs w:val="18"/>
              </w:rPr>
              <w:t xml:space="preserve"> [-0.698; -0.427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23AC3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967</w:t>
            </w:r>
            <w:r w:rsidR="004445FC">
              <w:rPr>
                <w:color w:val="000000"/>
                <w:sz w:val="18"/>
                <w:szCs w:val="18"/>
              </w:rPr>
              <w:t xml:space="preserve"> [0.461; 0.73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91C71E" w14:textId="77777777" w:rsidR="000F1C7B" w:rsidRPr="000F1C7B" w:rsidRDefault="004445FC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20206D91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B4B7957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7AAEA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28A6740" w14:textId="77777777" w:rsidR="000F1C7B" w:rsidRPr="000F1C7B" w:rsidRDefault="004445FC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 xml:space="preserve"> [0.86; 0.9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7D96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897</w:t>
            </w:r>
            <w:r w:rsidR="004445FC">
              <w:rPr>
                <w:color w:val="000000"/>
                <w:sz w:val="18"/>
                <w:szCs w:val="18"/>
              </w:rPr>
              <w:t xml:space="preserve"> [-0.305; -0.07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4BB4A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047</w:t>
            </w:r>
            <w:r w:rsidR="004445FC">
              <w:rPr>
                <w:color w:val="000000"/>
                <w:sz w:val="18"/>
                <w:szCs w:val="18"/>
              </w:rPr>
              <w:t xml:space="preserve"> [-1.248; -0.847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5F71D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668</w:t>
            </w:r>
            <w:r w:rsidR="004445FC">
              <w:rPr>
                <w:color w:val="000000"/>
                <w:sz w:val="18"/>
                <w:szCs w:val="18"/>
              </w:rPr>
              <w:t xml:space="preserve"> [0.467; 0.86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04FC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4445FC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008BF7C6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7180DF9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DCC91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11A998D" w14:textId="77777777" w:rsidR="000F1C7B" w:rsidRPr="000F1C7B" w:rsidRDefault="004445FC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8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159D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5172</w:t>
            </w:r>
            <w:r w:rsidR="004445FC">
              <w:rPr>
                <w:color w:val="000000"/>
                <w:sz w:val="18"/>
                <w:szCs w:val="18"/>
              </w:rPr>
              <w:t xml:space="preserve"> [-0.052; 0.15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5F651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7204</w:t>
            </w:r>
            <w:r w:rsidR="004445FC">
              <w:rPr>
                <w:color w:val="000000"/>
                <w:sz w:val="18"/>
                <w:szCs w:val="18"/>
              </w:rPr>
              <w:t xml:space="preserve"> [-0.901; -0.5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3B70C2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8238</w:t>
            </w:r>
            <w:r w:rsidR="004445FC">
              <w:rPr>
                <w:color w:val="000000"/>
                <w:sz w:val="18"/>
                <w:szCs w:val="18"/>
              </w:rPr>
              <w:t xml:space="preserve"> [0.643; 1.00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59653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4445FC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7DEC423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14AD1AC9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FE9472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35C8AAD" w14:textId="77777777" w:rsidR="000F1C7B" w:rsidRPr="000F1C7B" w:rsidRDefault="004445FC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 xml:space="preserve"> [0.82; 0.9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0D5F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2414</w:t>
            </w:r>
            <w:r w:rsidR="004445FC">
              <w:rPr>
                <w:color w:val="000000"/>
                <w:sz w:val="18"/>
                <w:szCs w:val="18"/>
              </w:rPr>
              <w:t xml:space="preserve"> [0.118; 0.36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5CD9F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809</w:t>
            </w:r>
            <w:r w:rsidR="004445FC">
              <w:rPr>
                <w:color w:val="000000"/>
                <w:sz w:val="18"/>
                <w:szCs w:val="18"/>
              </w:rPr>
              <w:t xml:space="preserve"> [-0.897; -0.46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21C66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164</w:t>
            </w:r>
            <w:r w:rsidR="004445FC">
              <w:rPr>
                <w:color w:val="000000"/>
                <w:sz w:val="18"/>
                <w:szCs w:val="18"/>
              </w:rPr>
              <w:t xml:space="preserve"> [0.948; 1.37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4F458" w14:textId="77777777" w:rsidR="000F1C7B" w:rsidRPr="000F1C7B" w:rsidRDefault="004445FC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18E6E849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7817496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Weight los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67FAB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0091EF6" w14:textId="77777777" w:rsidR="000F1C7B" w:rsidRPr="000F1C7B" w:rsidRDefault="008917E7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B93621">
              <w:rPr>
                <w:color w:val="000000"/>
                <w:sz w:val="18"/>
                <w:szCs w:val="18"/>
              </w:rPr>
              <w:t>0.83 [0.72; 0.8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581D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1754</w:t>
            </w:r>
            <w:r w:rsidR="008917E7">
              <w:rPr>
                <w:color w:val="000000"/>
                <w:sz w:val="18"/>
                <w:szCs w:val="18"/>
              </w:rPr>
              <w:t xml:space="preserve"> </w:t>
            </w:r>
            <w:r w:rsidR="008917E7" w:rsidRPr="00B93621">
              <w:rPr>
                <w:color w:val="000000"/>
                <w:sz w:val="18"/>
                <w:szCs w:val="18"/>
              </w:rPr>
              <w:t>[0.001</w:t>
            </w:r>
            <w:r w:rsidR="008917E7">
              <w:rPr>
                <w:color w:val="000000"/>
                <w:sz w:val="18"/>
                <w:szCs w:val="18"/>
              </w:rPr>
              <w:t xml:space="preserve">; </w:t>
            </w:r>
            <w:r w:rsidR="008917E7" w:rsidRPr="00B93621">
              <w:rPr>
                <w:color w:val="000000"/>
                <w:sz w:val="18"/>
                <w:szCs w:val="18"/>
              </w:rPr>
              <w:t>0.3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839B2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114</w:t>
            </w:r>
            <w:r w:rsidR="008917E7">
              <w:rPr>
                <w:color w:val="000000"/>
                <w:sz w:val="18"/>
                <w:szCs w:val="18"/>
              </w:rPr>
              <w:t xml:space="preserve"> </w:t>
            </w:r>
            <w:r w:rsidR="008917E7" w:rsidRPr="00B93621">
              <w:rPr>
                <w:color w:val="000000"/>
                <w:sz w:val="18"/>
                <w:szCs w:val="18"/>
              </w:rPr>
              <w:t>[</w:t>
            </w:r>
            <w:r w:rsidR="008917E7">
              <w:rPr>
                <w:color w:val="000000"/>
                <w:sz w:val="18"/>
                <w:szCs w:val="18"/>
              </w:rPr>
              <w:t>-</w:t>
            </w:r>
            <w:r w:rsidR="008917E7" w:rsidRPr="00B93621">
              <w:rPr>
                <w:color w:val="000000"/>
                <w:sz w:val="18"/>
                <w:szCs w:val="18"/>
              </w:rPr>
              <w:t>1.419</w:t>
            </w:r>
            <w:r w:rsidR="008917E7">
              <w:rPr>
                <w:color w:val="000000"/>
                <w:sz w:val="18"/>
                <w:szCs w:val="18"/>
              </w:rPr>
              <w:t>; -</w:t>
            </w:r>
            <w:r w:rsidR="008917E7" w:rsidRPr="00B93621">
              <w:rPr>
                <w:color w:val="000000"/>
                <w:sz w:val="18"/>
                <w:szCs w:val="18"/>
              </w:rPr>
              <w:t>0.81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CE3226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465</w:t>
            </w:r>
            <w:r w:rsidR="008917E7">
              <w:rPr>
                <w:color w:val="000000"/>
                <w:sz w:val="18"/>
                <w:szCs w:val="18"/>
              </w:rPr>
              <w:t xml:space="preserve"> </w:t>
            </w:r>
            <w:r w:rsidR="008917E7" w:rsidRPr="00B93621">
              <w:rPr>
                <w:color w:val="000000"/>
                <w:sz w:val="18"/>
                <w:szCs w:val="18"/>
              </w:rPr>
              <w:t>[1.161</w:t>
            </w:r>
            <w:r w:rsidR="008917E7">
              <w:rPr>
                <w:color w:val="000000"/>
                <w:sz w:val="18"/>
                <w:szCs w:val="18"/>
              </w:rPr>
              <w:t xml:space="preserve">; </w:t>
            </w:r>
            <w:r w:rsidR="008917E7" w:rsidRPr="00B93621">
              <w:rPr>
                <w:color w:val="000000"/>
                <w:sz w:val="18"/>
                <w:szCs w:val="18"/>
              </w:rPr>
              <w:t>1.7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AB5BA1" w14:textId="77777777" w:rsidR="000F1C7B" w:rsidRPr="000F1C7B" w:rsidRDefault="008917E7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7962A568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6D6A0638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7D7A0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3BFE0D2" w14:textId="77777777" w:rsidR="000F1C7B" w:rsidRPr="000F1C7B" w:rsidRDefault="008917E7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[0.81; 0.9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0B68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1053</w:t>
            </w:r>
            <w:r w:rsidR="008917E7">
              <w:rPr>
                <w:color w:val="000000"/>
                <w:sz w:val="18"/>
                <w:szCs w:val="18"/>
              </w:rPr>
              <w:t xml:space="preserve"> [-0.034; 0.24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08060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92115</w:t>
            </w:r>
            <w:r w:rsidR="008917E7">
              <w:rPr>
                <w:color w:val="000000"/>
                <w:sz w:val="18"/>
                <w:szCs w:val="18"/>
              </w:rPr>
              <w:t xml:space="preserve"> [-1.164; -0.679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3DC2D5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1.132</w:t>
            </w:r>
            <w:r w:rsidR="008917E7">
              <w:rPr>
                <w:color w:val="000000"/>
                <w:sz w:val="18"/>
                <w:szCs w:val="18"/>
              </w:rPr>
              <w:t xml:space="preserve"> [0.089; 1.37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3FA36" w14:textId="77777777" w:rsidR="000F1C7B" w:rsidRPr="000F1C7B" w:rsidRDefault="008917E7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E31EDA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7E9D2E68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8708509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FAC923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A715F88" w14:textId="77777777" w:rsidR="000F1C7B" w:rsidRPr="000F1C7B" w:rsidRDefault="008917E7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 xml:space="preserve"> [0.93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AB67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3509</w:t>
            </w:r>
            <w:r w:rsidR="008917E7">
              <w:rPr>
                <w:color w:val="000000"/>
                <w:sz w:val="18"/>
                <w:szCs w:val="18"/>
              </w:rPr>
              <w:t xml:space="preserve"> [-0.051; 0.12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E6560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027</w:t>
            </w:r>
            <w:r w:rsidR="008917E7">
              <w:rPr>
                <w:color w:val="000000"/>
                <w:sz w:val="18"/>
                <w:szCs w:val="18"/>
              </w:rPr>
              <w:t xml:space="preserve"> [-0.753; -0.452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17E6AD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6729</w:t>
            </w:r>
            <w:r w:rsidR="008917E7">
              <w:rPr>
                <w:color w:val="000000"/>
                <w:sz w:val="18"/>
                <w:szCs w:val="18"/>
              </w:rPr>
              <w:t xml:space="preserve"> [0.522; 0.82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D6559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7E7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AD908BB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6F0A355A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ADBB5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4F936B3" w14:textId="77777777" w:rsidR="000F1C7B" w:rsidRPr="000F1C7B" w:rsidRDefault="008917E7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 xml:space="preserve"> [0.86; 0.9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4442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7018</w:t>
            </w:r>
            <w:r w:rsidR="008917E7">
              <w:rPr>
                <w:color w:val="000000"/>
                <w:sz w:val="18"/>
                <w:szCs w:val="18"/>
              </w:rPr>
              <w:t xml:space="preserve"> [-0.192; 0.05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A643F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9668</w:t>
            </w:r>
            <w:r w:rsidR="008917E7">
              <w:rPr>
                <w:color w:val="000000"/>
                <w:sz w:val="18"/>
                <w:szCs w:val="18"/>
              </w:rPr>
              <w:t xml:space="preserve"> [-1.179; -0.75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8A010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8265</w:t>
            </w:r>
            <w:r w:rsidR="008917E7">
              <w:rPr>
                <w:color w:val="000000"/>
                <w:sz w:val="18"/>
                <w:szCs w:val="18"/>
              </w:rPr>
              <w:t xml:space="preserve"> [0.615; 1.03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55EFB0" w14:textId="77777777" w:rsidR="000F1C7B" w:rsidRPr="000F1C7B" w:rsidRDefault="008917E7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7E7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072BEB3C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3330C6F3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4D2A0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852088A" w14:textId="77777777" w:rsidR="000F1C7B" w:rsidRPr="000F1C7B" w:rsidRDefault="008917E7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[0.81; 0.93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1E606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404</w:t>
            </w:r>
            <w:r w:rsidR="008917E7">
              <w:rPr>
                <w:color w:val="000000"/>
                <w:sz w:val="18"/>
                <w:szCs w:val="18"/>
              </w:rPr>
              <w:t xml:space="preserve"> [-0.286; 0.00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64900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1.216</w:t>
            </w:r>
            <w:r w:rsidR="008917E7">
              <w:rPr>
                <w:color w:val="000000"/>
                <w:sz w:val="18"/>
                <w:szCs w:val="18"/>
              </w:rPr>
              <w:t xml:space="preserve"> [-1.47; -0.962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2F6431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9356</w:t>
            </w:r>
            <w:r w:rsidR="008917E7">
              <w:rPr>
                <w:color w:val="000000"/>
                <w:sz w:val="18"/>
                <w:szCs w:val="18"/>
              </w:rPr>
              <w:t xml:space="preserve"> [0.682; 1.1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79C94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7E7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66148DDB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3AEC1DFC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47277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7C0B3D4" w14:textId="77777777" w:rsidR="000F1C7B" w:rsidRPr="000F1C7B" w:rsidRDefault="008917E7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8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F921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7018</w:t>
            </w:r>
            <w:r w:rsidR="008917E7">
              <w:rPr>
                <w:color w:val="000000"/>
                <w:sz w:val="18"/>
                <w:szCs w:val="18"/>
              </w:rPr>
              <w:t xml:space="preserve"> [-0.192; 0.05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53B66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9668</w:t>
            </w:r>
            <w:r w:rsidR="008917E7">
              <w:rPr>
                <w:color w:val="000000"/>
                <w:sz w:val="18"/>
                <w:szCs w:val="18"/>
              </w:rPr>
              <w:t xml:space="preserve"> [-1.179; -0.755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C8841D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8265</w:t>
            </w:r>
            <w:r w:rsidR="008917E7">
              <w:rPr>
                <w:color w:val="000000"/>
                <w:sz w:val="18"/>
                <w:szCs w:val="18"/>
              </w:rPr>
              <w:t xml:space="preserve"> [0.615; 1.03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29B1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7E7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60CC73C7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3D92F5E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 xml:space="preserve">Abdominal fluid and </w:t>
            </w:r>
            <w:proofErr w:type="spellStart"/>
            <w:r w:rsidRPr="000F1C7B">
              <w:rPr>
                <w:color w:val="000000"/>
                <w:sz w:val="18"/>
                <w:szCs w:val="18"/>
                <w:lang w:val="en-GB" w:eastAsia="en-GB"/>
              </w:rPr>
              <w:t>edem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F1907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33FF960" w14:textId="77777777" w:rsidR="000F1C7B" w:rsidRPr="000F1C7B" w:rsidRDefault="0089150E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 xml:space="preserve"> [0.96; 0.9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4EB10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1695</w:t>
            </w:r>
            <w:r w:rsidR="0089150E">
              <w:rPr>
                <w:color w:val="000000"/>
                <w:sz w:val="18"/>
                <w:szCs w:val="18"/>
              </w:rPr>
              <w:t xml:space="preserve"> [-0.051; 0.01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EAAC5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2721</w:t>
            </w:r>
            <w:r w:rsidR="0089150E">
              <w:rPr>
                <w:color w:val="000000"/>
                <w:sz w:val="18"/>
                <w:szCs w:val="18"/>
              </w:rPr>
              <w:t>[-0.331; -0.213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E1778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2382</w:t>
            </w:r>
            <w:r w:rsidR="0089150E">
              <w:rPr>
                <w:color w:val="000000"/>
                <w:sz w:val="18"/>
                <w:szCs w:val="18"/>
              </w:rPr>
              <w:t xml:space="preserve"> [0.179; 0.2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3DA5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50E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18653832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E82856B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45117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BBF9E4" w14:textId="77777777" w:rsidR="000F1C7B" w:rsidRPr="000F1C7B" w:rsidRDefault="0089150E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1</w:t>
            </w:r>
            <w:r>
              <w:rPr>
                <w:color w:val="000000"/>
                <w:sz w:val="18"/>
                <w:szCs w:val="18"/>
              </w:rPr>
              <w:t xml:space="preserve"> [0.85; 0.9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E7CB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339</w:t>
            </w:r>
            <w:r w:rsidR="0089150E">
              <w:rPr>
                <w:color w:val="000000"/>
                <w:sz w:val="18"/>
                <w:szCs w:val="18"/>
              </w:rPr>
              <w:t xml:space="preserve"> [-0.034; 0.10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B4417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4764</w:t>
            </w:r>
            <w:r w:rsidR="0089150E">
              <w:rPr>
                <w:color w:val="000000"/>
                <w:sz w:val="18"/>
                <w:szCs w:val="18"/>
              </w:rPr>
              <w:t xml:space="preserve"> [-0.595; -0.35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D4148B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442</w:t>
            </w:r>
            <w:r w:rsidR="0089150E">
              <w:rPr>
                <w:color w:val="000000"/>
                <w:sz w:val="18"/>
                <w:szCs w:val="18"/>
              </w:rPr>
              <w:t xml:space="preserve"> [0.426; 0.66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FEC3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50E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191BC168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7E299D91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8EC7D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995B98F" w14:textId="77777777" w:rsidR="000F1C7B" w:rsidRPr="000F1C7B" w:rsidRDefault="0089150E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 xml:space="preserve"> [0.96; 0.9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C61B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1695</w:t>
            </w:r>
            <w:r w:rsidR="0089150E">
              <w:rPr>
                <w:color w:val="000000"/>
                <w:sz w:val="18"/>
                <w:szCs w:val="18"/>
              </w:rPr>
              <w:t xml:space="preserve"> [-0.017; 0.05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3E71B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2382</w:t>
            </w:r>
            <w:r w:rsidR="0089150E">
              <w:rPr>
                <w:color w:val="000000"/>
                <w:sz w:val="18"/>
                <w:szCs w:val="18"/>
              </w:rPr>
              <w:t xml:space="preserve"> [-0.297; -0.179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69E56F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2721</w:t>
            </w:r>
            <w:r w:rsidR="0089150E">
              <w:rPr>
                <w:color w:val="000000"/>
                <w:sz w:val="18"/>
                <w:szCs w:val="18"/>
              </w:rPr>
              <w:t xml:space="preserve"> [0.213; 0.33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A625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50E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25F103C1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58D77AC9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8E603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A0DE6BD" w14:textId="77777777" w:rsidR="000F1C7B" w:rsidRPr="000F1C7B" w:rsidRDefault="0089150E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9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59A27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5085</w:t>
            </w:r>
            <w:r w:rsidR="0089150E">
              <w:rPr>
                <w:color w:val="000000"/>
                <w:sz w:val="18"/>
                <w:szCs w:val="18"/>
              </w:rPr>
              <w:t xml:space="preserve"> [0.007; 0.10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B9DBB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834</w:t>
            </w:r>
            <w:r w:rsidR="0089150E">
              <w:rPr>
                <w:color w:val="000000"/>
                <w:sz w:val="18"/>
                <w:szCs w:val="18"/>
              </w:rPr>
              <w:t xml:space="preserve"> [-0.484; -0.283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2DB47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4851</w:t>
            </w:r>
            <w:r w:rsidR="0089150E">
              <w:rPr>
                <w:color w:val="000000"/>
                <w:sz w:val="18"/>
                <w:szCs w:val="18"/>
              </w:rPr>
              <w:t xml:space="preserve"> [0.384; 0.58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14F0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50E">
              <w:rPr>
                <w:color w:val="000000"/>
                <w:sz w:val="18"/>
                <w:szCs w:val="18"/>
                <w:lang w:val="en-GB" w:eastAsia="en-GB"/>
              </w:rPr>
              <w:t>Yes</w:t>
            </w:r>
            <w:r w:rsidR="0089150E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E31EDA" w:rsidRPr="000F1C7B" w14:paraId="48CC50CB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2A29B88A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994D2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D322598" w14:textId="77777777" w:rsidR="000F1C7B" w:rsidRPr="000F1C7B" w:rsidRDefault="0089150E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 xml:space="preserve"> [0.92; 0.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8E9D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339</w:t>
            </w:r>
            <w:r w:rsidR="0089150E">
              <w:rPr>
                <w:color w:val="000000"/>
                <w:sz w:val="18"/>
                <w:szCs w:val="18"/>
              </w:rPr>
              <w:t xml:space="preserve"> [-0.014; 0.08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8F009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3238</w:t>
            </w:r>
            <w:r w:rsidR="0089150E">
              <w:rPr>
                <w:color w:val="000000"/>
                <w:sz w:val="18"/>
                <w:szCs w:val="18"/>
              </w:rPr>
              <w:t xml:space="preserve"> [-0.407; -0.241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15AE5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3916</w:t>
            </w:r>
            <w:r w:rsidR="0089150E">
              <w:rPr>
                <w:color w:val="000000"/>
                <w:sz w:val="18"/>
                <w:szCs w:val="18"/>
              </w:rPr>
              <w:t xml:space="preserve"> [0.309; 0.47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CF110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50E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409742C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61445822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F5E8C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5EF8DEF" w14:textId="77777777" w:rsidR="000F1C7B" w:rsidRPr="000F1C7B" w:rsidRDefault="0089150E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[0.89; 0.96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24BE6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1695</w:t>
            </w:r>
            <w:r w:rsidR="0089150E">
              <w:rPr>
                <w:color w:val="000000"/>
                <w:sz w:val="18"/>
                <w:szCs w:val="18"/>
              </w:rPr>
              <w:t xml:space="preserve"> [-0.076; 0.04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AA22B4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4614</w:t>
            </w:r>
            <w:r w:rsidR="0089150E">
              <w:rPr>
                <w:color w:val="000000"/>
                <w:sz w:val="18"/>
                <w:szCs w:val="18"/>
              </w:rPr>
              <w:t xml:space="preserve"> [-0.564; -0.35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8023BB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4276</w:t>
            </w:r>
            <w:r w:rsidR="0089150E">
              <w:rPr>
                <w:color w:val="000000"/>
                <w:sz w:val="18"/>
                <w:szCs w:val="18"/>
              </w:rPr>
              <w:t xml:space="preserve"> [0.325; 0.53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B8C92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89150E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11EACF4" w14:textId="77777777" w:rsidTr="00F64CCD">
        <w:trPr>
          <w:trHeight w:val="30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69BA8CC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Pruritu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B6C0F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215E9C5" w14:textId="77777777" w:rsidR="000F1C7B" w:rsidRPr="000F1C7B" w:rsidRDefault="006D31D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 xml:space="preserve"> [0.61; 0.8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B6182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017</w:t>
            </w:r>
            <w:r w:rsidR="006D31D9">
              <w:rPr>
                <w:color w:val="000000"/>
                <w:sz w:val="18"/>
                <w:szCs w:val="18"/>
              </w:rPr>
              <w:t xml:space="preserve"> [-0.207; 0.00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CAB95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8903</w:t>
            </w:r>
            <w:r w:rsidR="006D31D9">
              <w:rPr>
                <w:color w:val="000000"/>
                <w:sz w:val="18"/>
                <w:szCs w:val="18"/>
              </w:rPr>
              <w:t xml:space="preserve"> [-1.073; -0.70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533FDD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6869</w:t>
            </w:r>
            <w:r w:rsidR="006D31D9">
              <w:rPr>
                <w:color w:val="000000"/>
                <w:sz w:val="18"/>
                <w:szCs w:val="18"/>
              </w:rPr>
              <w:t xml:space="preserve"> [0.504; 0.8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9D06E7" w14:textId="77777777" w:rsidR="000F1C7B" w:rsidRPr="000F1C7B" w:rsidRDefault="006D31D9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D31D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E31EDA" w:rsidRPr="000F1C7B" w14:paraId="659B5738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00DDC8BD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6AA1B2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1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0CA1BDB" w14:textId="77777777" w:rsidR="000F1C7B" w:rsidRPr="000F1C7B" w:rsidRDefault="006D31D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 xml:space="preserve"> [0.63; 0.85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B7EF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1186</w:t>
            </w:r>
            <w:r w:rsidR="006D31D9">
              <w:rPr>
                <w:color w:val="000000"/>
                <w:sz w:val="18"/>
                <w:szCs w:val="18"/>
              </w:rPr>
              <w:t xml:space="preserve"> [-0.216; -0.02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62C4D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8542</w:t>
            </w:r>
            <w:r w:rsidR="006D31D9">
              <w:rPr>
                <w:color w:val="000000"/>
                <w:sz w:val="18"/>
                <w:szCs w:val="18"/>
              </w:rPr>
              <w:t xml:space="preserve"> [-1.025; -0.68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426304B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617</w:t>
            </w:r>
            <w:r w:rsidR="006D31D9">
              <w:rPr>
                <w:color w:val="000000"/>
                <w:sz w:val="18"/>
                <w:szCs w:val="18"/>
              </w:rPr>
              <w:t xml:space="preserve"> [0.446; 0.78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76C1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D31D9">
              <w:rPr>
                <w:color w:val="000000"/>
                <w:sz w:val="18"/>
                <w:szCs w:val="18"/>
                <w:highlight w:val="lightGray"/>
                <w:lang w:val="en-GB"/>
              </w:rPr>
              <w:t>No</w:t>
            </w:r>
          </w:p>
        </w:tc>
      </w:tr>
      <w:tr w:rsidR="00E31EDA" w:rsidRPr="000F1C7B" w14:paraId="17CBA6A4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36DF283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BFD460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E7494D2" w14:textId="77777777" w:rsidR="000F1C7B" w:rsidRPr="000F1C7B" w:rsidRDefault="006D31D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 xml:space="preserve"> [0.77; 0.9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7E1621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678</w:t>
            </w:r>
            <w:r w:rsidR="006D31D9">
              <w:rPr>
                <w:color w:val="000000"/>
                <w:sz w:val="18"/>
                <w:szCs w:val="18"/>
              </w:rPr>
              <w:t xml:space="preserve"> [-0.15; 0.01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23C1A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6838</w:t>
            </w:r>
            <w:r w:rsidR="006D31D9">
              <w:rPr>
                <w:color w:val="000000"/>
                <w:sz w:val="18"/>
                <w:szCs w:val="18"/>
              </w:rPr>
              <w:t xml:space="preserve"> [-0.827; -0.541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7C949C9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482</w:t>
            </w:r>
            <w:r w:rsidR="006D31D9">
              <w:rPr>
                <w:color w:val="000000"/>
                <w:sz w:val="18"/>
                <w:szCs w:val="18"/>
              </w:rPr>
              <w:t xml:space="preserve"> [0.405; 0.691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0723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D31D9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047BDE52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7AC4AD8D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430177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39C2D30" w14:textId="77777777" w:rsidR="000F1C7B" w:rsidRPr="000F1C7B" w:rsidRDefault="006D31D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[0.95; 0.98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E670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01695</w:t>
            </w:r>
            <w:r w:rsidR="006D31D9">
              <w:rPr>
                <w:color w:val="000000"/>
                <w:sz w:val="18"/>
                <w:szCs w:val="18"/>
              </w:rPr>
              <w:t xml:space="preserve"> [-0.051; 0.01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4424AE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2721</w:t>
            </w:r>
            <w:r w:rsidR="006D31D9">
              <w:rPr>
                <w:color w:val="000000"/>
                <w:sz w:val="18"/>
                <w:szCs w:val="18"/>
              </w:rPr>
              <w:t xml:space="preserve"> [-0.331; -0.213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E400193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2382</w:t>
            </w:r>
            <w:r w:rsidR="006D31D9">
              <w:rPr>
                <w:color w:val="000000"/>
                <w:sz w:val="18"/>
                <w:szCs w:val="18"/>
              </w:rPr>
              <w:t xml:space="preserve"> [0.179; 0.297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89407D" w14:textId="77777777" w:rsidR="000F1C7B" w:rsidRPr="000F1C7B" w:rsidRDefault="006D31D9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D31D9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23027F37" w14:textId="77777777" w:rsidTr="00F64CCD">
        <w:trPr>
          <w:trHeight w:val="300"/>
        </w:trPr>
        <w:tc>
          <w:tcPr>
            <w:tcW w:w="995" w:type="dxa"/>
            <w:vMerge/>
            <w:vAlign w:val="center"/>
            <w:hideMark/>
          </w:tcPr>
          <w:p w14:paraId="1F0C9A47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8748E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val="en-GB" w:eastAsia="en-GB"/>
              </w:rPr>
              <w:t>Expert 2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E044E62" w14:textId="77777777" w:rsidR="000F1C7B" w:rsidRPr="000F1C7B" w:rsidRDefault="006D31D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[0.84; 0.94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3FF39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339</w:t>
            </w:r>
            <w:r w:rsidR="006D31D9">
              <w:rPr>
                <w:color w:val="000000"/>
                <w:sz w:val="18"/>
                <w:szCs w:val="18"/>
              </w:rPr>
              <w:t xml:space="preserve"> [-0.034; 0.10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7100EF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4764</w:t>
            </w:r>
            <w:r w:rsidR="006D31D9">
              <w:rPr>
                <w:color w:val="000000"/>
                <w:sz w:val="18"/>
                <w:szCs w:val="18"/>
              </w:rPr>
              <w:t xml:space="preserve"> [-0.595; -0.358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03DAE30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5442</w:t>
            </w:r>
            <w:r w:rsidR="006D31D9">
              <w:rPr>
                <w:color w:val="000000"/>
                <w:sz w:val="18"/>
                <w:szCs w:val="18"/>
              </w:rPr>
              <w:t xml:space="preserve"> [0.426; 0.66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50275A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D31D9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E31EDA" w:rsidRPr="000F1C7B" w14:paraId="3C4AFFDA" w14:textId="77777777" w:rsidTr="00F64CCD">
        <w:trPr>
          <w:trHeight w:val="492"/>
        </w:trPr>
        <w:tc>
          <w:tcPr>
            <w:tcW w:w="995" w:type="dxa"/>
            <w:vMerge/>
            <w:vAlign w:val="center"/>
            <w:hideMark/>
          </w:tcPr>
          <w:p w14:paraId="31D71A74" w14:textId="77777777" w:rsidR="000F1C7B" w:rsidRPr="000F1C7B" w:rsidRDefault="000F1C7B" w:rsidP="000F1C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1E93D5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  <w:lang w:eastAsia="en-GB"/>
              </w:rPr>
              <w:t>Non-expert 1 vs Non-expert 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1A14FE" w14:textId="77777777" w:rsidR="000F1C7B" w:rsidRPr="000F1C7B" w:rsidRDefault="006D31D9" w:rsidP="000F1C7B">
            <w:pPr>
              <w:jc w:val="center"/>
              <w:rPr>
                <w:b/>
                <w:bCs/>
                <w:color w:val="C00000"/>
                <w:sz w:val="18"/>
                <w:szCs w:val="18"/>
                <w:highlight w:val="yellow"/>
              </w:rPr>
            </w:pPr>
            <w:r w:rsidRPr="0034113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41139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 xml:space="preserve"> [0.79; 0.92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41A1C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05085</w:t>
            </w:r>
            <w:r w:rsidR="006D31D9">
              <w:rPr>
                <w:color w:val="000000"/>
                <w:sz w:val="18"/>
                <w:szCs w:val="18"/>
              </w:rPr>
              <w:t xml:space="preserve"> [-0.024; 0.12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8A62BD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-0.5158</w:t>
            </w:r>
            <w:r w:rsidR="006D31D9">
              <w:rPr>
                <w:color w:val="000000"/>
                <w:sz w:val="18"/>
                <w:szCs w:val="18"/>
              </w:rPr>
              <w:t xml:space="preserve"> [-0.647; -0.384]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0FAB9D6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</w:rPr>
            </w:pPr>
            <w:r w:rsidRPr="000F1C7B">
              <w:rPr>
                <w:color w:val="000000"/>
                <w:sz w:val="18"/>
                <w:szCs w:val="18"/>
              </w:rPr>
              <w:t>0.6175</w:t>
            </w:r>
            <w:r w:rsidR="006D31D9">
              <w:rPr>
                <w:color w:val="000000"/>
                <w:sz w:val="18"/>
                <w:szCs w:val="18"/>
              </w:rPr>
              <w:t xml:space="preserve"> [0.486; 0.749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B82408" w14:textId="77777777" w:rsidR="000F1C7B" w:rsidRPr="000F1C7B" w:rsidRDefault="000F1C7B" w:rsidP="000F1C7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6D31D9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</w:tbl>
    <w:p w14:paraId="244629D6" w14:textId="77777777" w:rsidR="00010B97" w:rsidRDefault="00010B97" w:rsidP="00010B97">
      <w:pPr>
        <w:spacing w:line="360" w:lineRule="auto"/>
        <w:rPr>
          <w:lang w:val="en-GB"/>
        </w:rPr>
      </w:pPr>
    </w:p>
    <w:p w14:paraId="32BFAFD7" w14:textId="77777777" w:rsidR="00010B97" w:rsidRPr="00BF49B8" w:rsidRDefault="00010B97" w:rsidP="00010B97">
      <w:pPr>
        <w:spacing w:line="360" w:lineRule="auto"/>
        <w:rPr>
          <w:b/>
          <w:bCs/>
          <w:u w:val="single"/>
          <w:lang w:val="en-US"/>
        </w:rPr>
      </w:pPr>
    </w:p>
    <w:p w14:paraId="7EC98E50" w14:textId="77777777" w:rsidR="00122B43" w:rsidRDefault="00F23337"/>
    <w:sectPr w:rsidR="00122B43" w:rsidSect="003D70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altName w:val="Arial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418E6"/>
    <w:multiLevelType w:val="multilevel"/>
    <w:tmpl w:val="E0CA3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4E639F"/>
    <w:multiLevelType w:val="multilevel"/>
    <w:tmpl w:val="B44E98F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046422B5"/>
    <w:multiLevelType w:val="hybridMultilevel"/>
    <w:tmpl w:val="797863DC"/>
    <w:lvl w:ilvl="0" w:tplc="040C000F">
      <w:start w:val="1"/>
      <w:numFmt w:val="decimal"/>
      <w:lvlText w:val="%1."/>
      <w:lvlJc w:val="left"/>
      <w:pPr>
        <w:ind w:left="781" w:hanging="360"/>
      </w:pPr>
    </w:lvl>
    <w:lvl w:ilvl="1" w:tplc="040C0019" w:tentative="1">
      <w:start w:val="1"/>
      <w:numFmt w:val="lowerLetter"/>
      <w:lvlText w:val="%2."/>
      <w:lvlJc w:val="left"/>
      <w:pPr>
        <w:ind w:left="1501" w:hanging="360"/>
      </w:pPr>
    </w:lvl>
    <w:lvl w:ilvl="2" w:tplc="040C001B" w:tentative="1">
      <w:start w:val="1"/>
      <w:numFmt w:val="lowerRoman"/>
      <w:lvlText w:val="%3."/>
      <w:lvlJc w:val="right"/>
      <w:pPr>
        <w:ind w:left="2221" w:hanging="180"/>
      </w:pPr>
    </w:lvl>
    <w:lvl w:ilvl="3" w:tplc="040C000F" w:tentative="1">
      <w:start w:val="1"/>
      <w:numFmt w:val="decimal"/>
      <w:lvlText w:val="%4."/>
      <w:lvlJc w:val="left"/>
      <w:pPr>
        <w:ind w:left="2941" w:hanging="360"/>
      </w:pPr>
    </w:lvl>
    <w:lvl w:ilvl="4" w:tplc="040C0019" w:tentative="1">
      <w:start w:val="1"/>
      <w:numFmt w:val="lowerLetter"/>
      <w:lvlText w:val="%5."/>
      <w:lvlJc w:val="left"/>
      <w:pPr>
        <w:ind w:left="3661" w:hanging="360"/>
      </w:pPr>
    </w:lvl>
    <w:lvl w:ilvl="5" w:tplc="040C001B" w:tentative="1">
      <w:start w:val="1"/>
      <w:numFmt w:val="lowerRoman"/>
      <w:lvlText w:val="%6."/>
      <w:lvlJc w:val="right"/>
      <w:pPr>
        <w:ind w:left="4381" w:hanging="180"/>
      </w:pPr>
    </w:lvl>
    <w:lvl w:ilvl="6" w:tplc="040C000F" w:tentative="1">
      <w:start w:val="1"/>
      <w:numFmt w:val="decimal"/>
      <w:lvlText w:val="%7."/>
      <w:lvlJc w:val="left"/>
      <w:pPr>
        <w:ind w:left="5101" w:hanging="360"/>
      </w:pPr>
    </w:lvl>
    <w:lvl w:ilvl="7" w:tplc="040C0019" w:tentative="1">
      <w:start w:val="1"/>
      <w:numFmt w:val="lowerLetter"/>
      <w:lvlText w:val="%8."/>
      <w:lvlJc w:val="left"/>
      <w:pPr>
        <w:ind w:left="5821" w:hanging="360"/>
      </w:pPr>
    </w:lvl>
    <w:lvl w:ilvl="8" w:tplc="040C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4" w15:restartNumberingAfterBreak="0">
    <w:nsid w:val="081B2AE6"/>
    <w:multiLevelType w:val="multilevel"/>
    <w:tmpl w:val="B4128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492"/>
    <w:multiLevelType w:val="multilevel"/>
    <w:tmpl w:val="E8EC6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1B7FA8"/>
    <w:multiLevelType w:val="multilevel"/>
    <w:tmpl w:val="B44E98F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6AC468F0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1C3647D"/>
    <w:multiLevelType w:val="multilevel"/>
    <w:tmpl w:val="B44E98F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6030A82"/>
    <w:multiLevelType w:val="multilevel"/>
    <w:tmpl w:val="B4128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1C292E"/>
    <w:multiLevelType w:val="multilevel"/>
    <w:tmpl w:val="E4D09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6C1249"/>
    <w:multiLevelType w:val="multilevel"/>
    <w:tmpl w:val="B4128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530B19"/>
    <w:multiLevelType w:val="hybridMultilevel"/>
    <w:tmpl w:val="C60092A8"/>
    <w:lvl w:ilvl="0" w:tplc="040C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6" w15:restartNumberingAfterBreak="0">
    <w:nsid w:val="302A7CAC"/>
    <w:multiLevelType w:val="multilevel"/>
    <w:tmpl w:val="6AC468F0"/>
    <w:numStyleLink w:val="Headings"/>
  </w:abstractNum>
  <w:abstractNum w:abstractNumId="17" w15:restartNumberingAfterBreak="0">
    <w:nsid w:val="305D27E8"/>
    <w:multiLevelType w:val="multilevel"/>
    <w:tmpl w:val="52F4B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2E6A3E"/>
    <w:multiLevelType w:val="multilevel"/>
    <w:tmpl w:val="43627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685DF3"/>
    <w:multiLevelType w:val="hybridMultilevel"/>
    <w:tmpl w:val="BCC43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39F4E56"/>
    <w:multiLevelType w:val="hybridMultilevel"/>
    <w:tmpl w:val="BCC43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453ADC"/>
    <w:multiLevelType w:val="hybridMultilevel"/>
    <w:tmpl w:val="8DA800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683AB8"/>
    <w:multiLevelType w:val="hybridMultilevel"/>
    <w:tmpl w:val="D074B224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C846B02"/>
    <w:multiLevelType w:val="hybridMultilevel"/>
    <w:tmpl w:val="E45E6A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23E3597"/>
    <w:multiLevelType w:val="multilevel"/>
    <w:tmpl w:val="598A9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59B2B9B"/>
    <w:multiLevelType w:val="hybridMultilevel"/>
    <w:tmpl w:val="06F07E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F90E74"/>
    <w:multiLevelType w:val="multilevel"/>
    <w:tmpl w:val="040C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5FA41F4"/>
    <w:multiLevelType w:val="multilevel"/>
    <w:tmpl w:val="040C001F"/>
    <w:numStyleLink w:val="111111"/>
  </w:abstractNum>
  <w:abstractNum w:abstractNumId="38" w15:restartNumberingAfterBreak="0">
    <w:nsid w:val="7DBC6F29"/>
    <w:multiLevelType w:val="multilevel"/>
    <w:tmpl w:val="6AC468F0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8"/>
  </w:num>
  <w:num w:numId="3">
    <w:abstractNumId w:val="5"/>
  </w:num>
  <w:num w:numId="4">
    <w:abstractNumId w:val="35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3"/>
  </w:num>
  <w:num w:numId="7">
    <w:abstractNumId w:val="20"/>
  </w:num>
  <w:num w:numId="8">
    <w:abstractNumId w:val="18"/>
  </w:num>
  <w:num w:numId="9">
    <w:abstractNumId w:val="21"/>
  </w:num>
  <w:num w:numId="10">
    <w:abstractNumId w:val="19"/>
  </w:num>
  <w:num w:numId="11">
    <w:abstractNumId w:val="8"/>
  </w:num>
  <w:num w:numId="12">
    <w:abstractNumId w:val="39"/>
  </w:num>
  <w:num w:numId="13">
    <w:abstractNumId w:val="26"/>
  </w:num>
  <w:num w:numId="14">
    <w:abstractNumId w:val="11"/>
  </w:num>
  <w:num w:numId="15">
    <w:abstractNumId w:val="24"/>
  </w:num>
  <w:num w:numId="16">
    <w:abstractNumId w:val="32"/>
  </w:num>
  <w:num w:numId="17">
    <w:abstractNumId w:val="9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bullet"/>
        <w:lvlText w:val=""/>
        <w:lvlJc w:val="left"/>
        <w:pPr>
          <w:ind w:left="360" w:hanging="360"/>
        </w:pPr>
        <w:rPr>
          <w:rFonts w:ascii="Symbol" w:hAnsi="Symbol"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6"/>
  </w:num>
  <w:num w:numId="20">
    <w:abstractNumId w:val="38"/>
  </w:num>
  <w:num w:numId="21">
    <w:abstractNumId w:val="9"/>
  </w:num>
  <w:num w:numId="22">
    <w:abstractNumId w:val="9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1"/>
  </w:num>
  <w:num w:numId="24">
    <w:abstractNumId w:val="25"/>
  </w:num>
  <w:num w:numId="25">
    <w:abstractNumId w:val="27"/>
  </w:num>
  <w:num w:numId="26">
    <w:abstractNumId w:val="15"/>
  </w:num>
  <w:num w:numId="27">
    <w:abstractNumId w:val="4"/>
  </w:num>
  <w:num w:numId="28">
    <w:abstractNumId w:val="33"/>
  </w:num>
  <w:num w:numId="29">
    <w:abstractNumId w:val="13"/>
  </w:num>
  <w:num w:numId="30">
    <w:abstractNumId w:val="30"/>
  </w:num>
  <w:num w:numId="31">
    <w:abstractNumId w:val="3"/>
  </w:num>
  <w:num w:numId="32">
    <w:abstractNumId w:val="29"/>
  </w:num>
  <w:num w:numId="33">
    <w:abstractNumId w:val="34"/>
  </w:num>
  <w:num w:numId="34">
    <w:abstractNumId w:val="10"/>
  </w:num>
  <w:num w:numId="35">
    <w:abstractNumId w:val="14"/>
  </w:num>
  <w:num w:numId="36">
    <w:abstractNumId w:val="12"/>
  </w:num>
  <w:num w:numId="37">
    <w:abstractNumId w:val="7"/>
  </w:num>
  <w:num w:numId="38">
    <w:abstractNumId w:val="2"/>
  </w:num>
  <w:num w:numId="39">
    <w:abstractNumId w:val="36"/>
  </w:num>
  <w:num w:numId="40">
    <w:abstractNumId w:val="37"/>
  </w:num>
  <w:num w:numId="41">
    <w:abstractNumId w:val="22"/>
  </w:num>
  <w:num w:numId="42">
    <w:abstractNumId w:val="0"/>
  </w:num>
  <w:num w:numId="43">
    <w:abstractNumId w:val="17"/>
  </w:num>
  <w:num w:numId="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97"/>
    <w:rsid w:val="00010B97"/>
    <w:rsid w:val="00013ECE"/>
    <w:rsid w:val="000F1C7B"/>
    <w:rsid w:val="002C119D"/>
    <w:rsid w:val="002D24D6"/>
    <w:rsid w:val="00356DCD"/>
    <w:rsid w:val="003D7083"/>
    <w:rsid w:val="004445FC"/>
    <w:rsid w:val="00445400"/>
    <w:rsid w:val="00476638"/>
    <w:rsid w:val="004A5993"/>
    <w:rsid w:val="00616C4D"/>
    <w:rsid w:val="006B6AFA"/>
    <w:rsid w:val="006D31D9"/>
    <w:rsid w:val="0089150E"/>
    <w:rsid w:val="008917E7"/>
    <w:rsid w:val="009B4B0E"/>
    <w:rsid w:val="009E2B09"/>
    <w:rsid w:val="00A73767"/>
    <w:rsid w:val="00AC4F91"/>
    <w:rsid w:val="00AF6701"/>
    <w:rsid w:val="00B9688F"/>
    <w:rsid w:val="00BB5AA0"/>
    <w:rsid w:val="00C16EE4"/>
    <w:rsid w:val="00E31EDA"/>
    <w:rsid w:val="00E7452D"/>
    <w:rsid w:val="00E875E9"/>
    <w:rsid w:val="00F23337"/>
    <w:rsid w:val="00F6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6ACDE6"/>
  <w14:defaultImageDpi w14:val="32767"/>
  <w15:chartTrackingRefBased/>
  <w15:docId w15:val="{F9B5FCF9-6B56-2546-B8E7-4239DFA1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0B97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010B9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010B97"/>
    <w:pPr>
      <w:numPr>
        <w:ilvl w:val="1"/>
      </w:numPr>
      <w:spacing w:after="200" w:line="360" w:lineRule="auto"/>
      <w:ind w:left="1134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010B97"/>
    <w:pPr>
      <w:ind w:left="720" w:firstLine="720"/>
      <w:outlineLvl w:val="2"/>
    </w:pPr>
    <w:rPr>
      <w:b/>
      <w:lang w:val="en-US"/>
    </w:rPr>
  </w:style>
  <w:style w:type="paragraph" w:styleId="Titre4">
    <w:name w:val="heading 4"/>
    <w:basedOn w:val="Titre3"/>
    <w:next w:val="Normal"/>
    <w:link w:val="Titre4Car"/>
    <w:uiPriority w:val="2"/>
    <w:qFormat/>
    <w:rsid w:val="00010B97"/>
    <w:pPr>
      <w:numPr>
        <w:ilvl w:val="3"/>
      </w:numPr>
      <w:ind w:left="720" w:firstLine="720"/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010B97"/>
    <w:pPr>
      <w:numPr>
        <w:ilvl w:val="4"/>
      </w:numPr>
      <w:ind w:left="720" w:firstLine="720"/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010B97"/>
    <w:rPr>
      <w:rFonts w:ascii="Times New Roman" w:eastAsia="Cambria" w:hAnsi="Times New Roman" w:cs="Times New Roman"/>
      <w:b/>
      <w:lang w:eastAsia="fr-FR"/>
    </w:rPr>
  </w:style>
  <w:style w:type="character" w:customStyle="1" w:styleId="Titre2Car">
    <w:name w:val="Titre 2 Car"/>
    <w:basedOn w:val="Policepardfaut"/>
    <w:link w:val="Titre2"/>
    <w:uiPriority w:val="2"/>
    <w:rsid w:val="00010B97"/>
    <w:rPr>
      <w:rFonts w:ascii="Times New Roman" w:eastAsia="Cambria" w:hAnsi="Times New Roman" w:cs="Times New Roman"/>
      <w:b/>
      <w:lang w:eastAsia="fr-FR"/>
    </w:rPr>
  </w:style>
  <w:style w:type="character" w:customStyle="1" w:styleId="Titre3Car">
    <w:name w:val="Titre 3 Car"/>
    <w:basedOn w:val="Policepardfaut"/>
    <w:link w:val="Titre3"/>
    <w:uiPriority w:val="2"/>
    <w:rsid w:val="00010B97"/>
    <w:rPr>
      <w:rFonts w:ascii="Times New Roman" w:eastAsia="Times New Roman" w:hAnsi="Times New Roman" w:cs="Times New Roman"/>
      <w:b/>
      <w:lang w:val="en-US" w:eastAsia="fr-FR"/>
    </w:rPr>
  </w:style>
  <w:style w:type="character" w:customStyle="1" w:styleId="Titre4Car">
    <w:name w:val="Titre 4 Car"/>
    <w:basedOn w:val="Policepardfaut"/>
    <w:link w:val="Titre4"/>
    <w:uiPriority w:val="2"/>
    <w:rsid w:val="00010B97"/>
    <w:rPr>
      <w:rFonts w:ascii="Times New Roman" w:eastAsia="Times New Roman" w:hAnsi="Times New Roman" w:cs="Times New Roman"/>
      <w:b/>
      <w:iCs/>
      <w:lang w:val="en-US" w:eastAsia="fr-FR"/>
    </w:rPr>
  </w:style>
  <w:style w:type="character" w:customStyle="1" w:styleId="Titre5Car">
    <w:name w:val="Titre 5 Car"/>
    <w:basedOn w:val="Policepardfaut"/>
    <w:link w:val="Titre5"/>
    <w:uiPriority w:val="2"/>
    <w:rsid w:val="00010B97"/>
    <w:rPr>
      <w:rFonts w:ascii="Times New Roman" w:eastAsia="Times New Roman" w:hAnsi="Times New Roman" w:cs="Times New Roman"/>
      <w:b/>
      <w:iCs/>
      <w:lang w:val="en-US" w:eastAsia="fr-FR"/>
    </w:rPr>
  </w:style>
  <w:style w:type="character" w:styleId="Accentuation">
    <w:name w:val="Emphasis"/>
    <w:basedOn w:val="Policepardfaut"/>
    <w:uiPriority w:val="20"/>
    <w:qFormat/>
    <w:rsid w:val="00010B97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010B97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lev">
    <w:name w:val="Strong"/>
    <w:basedOn w:val="Policepardfaut"/>
    <w:uiPriority w:val="22"/>
    <w:qFormat/>
    <w:rsid w:val="00010B9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10B97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010B97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010B97"/>
    <w:rPr>
      <w:rFonts w:ascii="Times New Roman" w:eastAsia="Times New Roman" w:hAnsi="Times New Roman" w:cs="Times New Roman"/>
      <w:b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10B97"/>
    <w:pPr>
      <w:tabs>
        <w:tab w:val="center" w:pos="4844"/>
        <w:tab w:val="right" w:pos="9689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10B97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010B97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10B9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10B97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010B97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010B97"/>
    <w:pPr>
      <w:keepNext/>
    </w:pPr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0B9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0B97"/>
    <w:rPr>
      <w:rFonts w:ascii="Tahoma" w:eastAsia="Times New Roman" w:hAnsi="Tahoma" w:cs="Tahoma"/>
      <w:sz w:val="16"/>
      <w:szCs w:val="1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10B97"/>
  </w:style>
  <w:style w:type="paragraph" w:styleId="Notedefin">
    <w:name w:val="endnote text"/>
    <w:basedOn w:val="Normal"/>
    <w:link w:val="NotedefinCar"/>
    <w:uiPriority w:val="99"/>
    <w:semiHidden/>
    <w:unhideWhenUsed/>
    <w:rsid w:val="00010B97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10B97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010B97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010B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10B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10B9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0B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0B9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010B9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10B97"/>
    <w:rPr>
      <w:color w:val="954F72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010B97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010B97"/>
    <w:rPr>
      <w:rFonts w:ascii="Times New Roman" w:eastAsia="Times New Roman" w:hAnsi="Times New Roman" w:cs="Times New Roman"/>
      <w:b/>
      <w:sz w:val="32"/>
      <w:szCs w:val="32"/>
      <w:lang w:eastAsia="fr-FR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010B97"/>
    <w:pPr>
      <w:spacing w:before="240"/>
    </w:pPr>
    <w:rPr>
      <w:b/>
    </w:rPr>
  </w:style>
  <w:style w:type="character" w:customStyle="1" w:styleId="Sous-titreCar">
    <w:name w:val="Sous-titre Car"/>
    <w:basedOn w:val="Policepardfaut"/>
    <w:link w:val="Sous-titre"/>
    <w:uiPriority w:val="99"/>
    <w:rsid w:val="00010B97"/>
    <w:rPr>
      <w:rFonts w:ascii="Times New Roman" w:eastAsia="Times New Roman" w:hAnsi="Times New Roman" w:cs="Times New Roman"/>
      <w:b/>
      <w:lang w:eastAsia="fr-FR"/>
    </w:rPr>
  </w:style>
  <w:style w:type="paragraph" w:styleId="Sansinterligne">
    <w:name w:val="No Spacing"/>
    <w:uiPriority w:val="99"/>
    <w:unhideWhenUsed/>
    <w:qFormat/>
    <w:rsid w:val="00010B97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010B97"/>
  </w:style>
  <w:style w:type="character" w:styleId="Accentuationlgre">
    <w:name w:val="Subtle Emphasis"/>
    <w:basedOn w:val="Policepardfaut"/>
    <w:uiPriority w:val="19"/>
    <w:qFormat/>
    <w:rsid w:val="00010B97"/>
    <w:rPr>
      <w:rFonts w:ascii="Times New Roman" w:hAnsi="Times New Roman"/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unhideWhenUsed/>
    <w:rsid w:val="00010B97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010B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10B97"/>
    <w:rPr>
      <w:rFonts w:ascii="Times New Roman" w:eastAsia="Times New Roman" w:hAnsi="Times New Roman" w:cs="Times New Roman"/>
      <w:i/>
      <w:iCs/>
      <w:color w:val="404040" w:themeColor="text1" w:themeTint="BF"/>
      <w:lang w:eastAsia="fr-FR"/>
    </w:rPr>
  </w:style>
  <w:style w:type="character" w:styleId="Rfrenceintense">
    <w:name w:val="Intense Reference"/>
    <w:basedOn w:val="Policepardfaut"/>
    <w:uiPriority w:val="32"/>
    <w:qFormat/>
    <w:rsid w:val="00010B97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010B9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10B97"/>
    <w:pPr>
      <w:numPr>
        <w:numId w:val="21"/>
      </w:numPr>
    </w:pPr>
  </w:style>
  <w:style w:type="paragraph" w:styleId="Rvision">
    <w:name w:val="Revision"/>
    <w:hidden/>
    <w:uiPriority w:val="99"/>
    <w:semiHidden/>
    <w:rsid w:val="00010B97"/>
    <w:rPr>
      <w:rFonts w:ascii="Times New Roman" w:hAnsi="Times New Roman"/>
      <w:szCs w:val="22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10B9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010B97"/>
  </w:style>
  <w:style w:type="numbering" w:styleId="111111">
    <w:name w:val="Outline List 2"/>
    <w:basedOn w:val="Aucuneliste"/>
    <w:uiPriority w:val="99"/>
    <w:semiHidden/>
    <w:unhideWhenUsed/>
    <w:rsid w:val="00010B97"/>
    <w:pPr>
      <w:numPr>
        <w:numId w:val="39"/>
      </w:numPr>
    </w:pPr>
  </w:style>
  <w:style w:type="character" w:styleId="Mentionnonrsolue">
    <w:name w:val="Unresolved Mention"/>
    <w:basedOn w:val="Policepardfaut"/>
    <w:uiPriority w:val="99"/>
    <w:unhideWhenUsed/>
    <w:rsid w:val="00010B97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010B97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3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3</Words>
  <Characters>63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ernandez</dc:creator>
  <cp:keywords/>
  <dc:description/>
  <cp:lastModifiedBy>Vincent Mariaule</cp:lastModifiedBy>
  <cp:revision>18</cp:revision>
  <cp:lastPrinted>2025-01-21T10:30:00Z</cp:lastPrinted>
  <dcterms:created xsi:type="dcterms:W3CDTF">2025-01-21T14:02:00Z</dcterms:created>
  <dcterms:modified xsi:type="dcterms:W3CDTF">2025-01-2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7e1fabb7018df2e01fde89b175392c3a6bc1eb9fd411cf8c5b146ff43c945f</vt:lpwstr>
  </property>
</Properties>
</file>